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A56" w:rsidRPr="008D69C8" w:rsidRDefault="00B81F83" w:rsidP="00986BBF">
      <w:pPr>
        <w:adjustRightInd w:val="0"/>
        <w:snapToGrid w:val="0"/>
        <w:spacing w:afterLines="50" w:after="156"/>
        <w:rPr>
          <w:sz w:val="24"/>
        </w:rPr>
      </w:pPr>
      <w:r w:rsidRPr="008D69C8">
        <w:rPr>
          <w:b/>
          <w:sz w:val="24"/>
        </w:rPr>
        <w:t xml:space="preserve">Table </w:t>
      </w:r>
      <w:r w:rsidR="00C8025F" w:rsidRPr="008D69C8">
        <w:rPr>
          <w:b/>
          <w:sz w:val="24"/>
        </w:rPr>
        <w:t>S</w:t>
      </w:r>
      <w:r w:rsidRPr="008D69C8">
        <w:rPr>
          <w:b/>
          <w:sz w:val="24"/>
        </w:rPr>
        <w:t>1</w:t>
      </w:r>
      <w:r w:rsidR="00223831" w:rsidRPr="008D69C8">
        <w:rPr>
          <w:rFonts w:hint="eastAsia"/>
          <w:b/>
          <w:sz w:val="24"/>
        </w:rPr>
        <w:t xml:space="preserve">A </w:t>
      </w:r>
      <w:r w:rsidRPr="008D69C8">
        <w:rPr>
          <w:sz w:val="24"/>
        </w:rPr>
        <w:t xml:space="preserve">Bacterial strains </w:t>
      </w:r>
      <w:r w:rsidR="00986BBF" w:rsidRPr="008D69C8">
        <w:rPr>
          <w:sz w:val="24"/>
        </w:rPr>
        <w:t>used in this study</w:t>
      </w:r>
    </w:p>
    <w:tbl>
      <w:tblPr>
        <w:tblW w:w="9510" w:type="dxa"/>
        <w:jc w:val="center"/>
        <w:tblInd w:w="-1210" w:type="dxa"/>
        <w:tblLook w:val="04A0" w:firstRow="1" w:lastRow="0" w:firstColumn="1" w:lastColumn="0" w:noHBand="0" w:noVBand="1"/>
      </w:tblPr>
      <w:tblGrid>
        <w:gridCol w:w="2341"/>
        <w:gridCol w:w="5207"/>
        <w:gridCol w:w="1962"/>
      </w:tblGrid>
      <w:tr w:rsidR="0067363E" w:rsidRPr="00345F23" w:rsidTr="000639A6">
        <w:trPr>
          <w:trHeight w:val="307"/>
          <w:jc w:val="center"/>
        </w:trPr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Strain or plasmid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7363E" w:rsidRPr="00345F23" w:rsidRDefault="0067363E">
            <w:pPr>
              <w:widowControl/>
              <w:spacing w:line="360" w:lineRule="auto"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7363E" w:rsidRPr="00345F23" w:rsidRDefault="0067363E">
            <w:pPr>
              <w:widowControl/>
              <w:spacing w:line="360" w:lineRule="auto"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</w:rPr>
              <w:t>Source or reference</w:t>
            </w:r>
          </w:p>
        </w:tc>
      </w:tr>
      <w:tr w:rsidR="0067363E" w:rsidRPr="00345F23" w:rsidTr="000639A6">
        <w:trPr>
          <w:trHeight w:val="330"/>
          <w:jc w:val="center"/>
        </w:trPr>
        <w:tc>
          <w:tcPr>
            <w:tcW w:w="2341" w:type="dxa"/>
            <w:vAlign w:val="bottom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u w:val="single"/>
              </w:rPr>
            </w:pPr>
            <w:r w:rsidRPr="00345F23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u w:val="single"/>
              </w:rPr>
              <w:t>Strains</w:t>
            </w:r>
          </w:p>
        </w:tc>
        <w:tc>
          <w:tcPr>
            <w:tcW w:w="5207" w:type="dxa"/>
            <w:vAlign w:val="bottom"/>
            <w:hideMark/>
          </w:tcPr>
          <w:p w:rsidR="0067363E" w:rsidRPr="00345F23" w:rsidRDefault="0067363E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2" w:type="dxa"/>
            <w:vAlign w:val="bottom"/>
            <w:hideMark/>
          </w:tcPr>
          <w:p w:rsidR="0067363E" w:rsidRPr="00345F23" w:rsidRDefault="0067363E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67363E" w:rsidRPr="00345F23" w:rsidTr="000639A6">
        <w:trPr>
          <w:trHeight w:val="34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5207" w:type="dxa"/>
            <w:vAlign w:val="bottom"/>
            <w:hideMark/>
          </w:tcPr>
          <w:p w:rsidR="0067363E" w:rsidRPr="00345F23" w:rsidRDefault="0067363E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2" w:type="dxa"/>
            <w:vAlign w:val="bottom"/>
            <w:hideMark/>
          </w:tcPr>
          <w:p w:rsidR="0067363E" w:rsidRPr="00345F23" w:rsidRDefault="0067363E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67363E" w:rsidRPr="00345F23" w:rsidTr="000639A6">
        <w:trPr>
          <w:trHeight w:val="58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Style w:val="fontstyle01"/>
                <w:rFonts w:asciiTheme="minorHAnsi" w:hAnsiTheme="minorHAnsi"/>
                <w:bCs/>
                <w:kern w:val="0"/>
                <w:sz w:val="20"/>
                <w:szCs w:val="20"/>
              </w:rPr>
              <w:t xml:space="preserve">E. coli </w:t>
            </w:r>
            <w:r w:rsidRPr="00345F23">
              <w:rPr>
                <w:rStyle w:val="fontstyle31"/>
                <w:rFonts w:asciiTheme="minorHAnsi" w:hAnsiTheme="minorHAnsi"/>
                <w:bCs/>
                <w:kern w:val="0"/>
                <w:sz w:val="20"/>
                <w:szCs w:val="20"/>
              </w:rPr>
              <w:t>HB101 (pRK2013)</w:t>
            </w:r>
          </w:p>
        </w:tc>
        <w:tc>
          <w:tcPr>
            <w:tcW w:w="5207" w:type="dxa"/>
            <w:hideMark/>
          </w:tcPr>
          <w:p w:rsidR="0067363E" w:rsidRPr="00345F23" w:rsidRDefault="0067363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Kan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helper strain in </w:t>
            </w:r>
            <w:proofErr w:type="spellStart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triparental</w:t>
            </w:r>
            <w:proofErr w:type="spellEnd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mating</w:t>
            </w:r>
          </w:p>
        </w:tc>
        <w:tc>
          <w:tcPr>
            <w:tcW w:w="1962" w:type="dxa"/>
            <w:hideMark/>
          </w:tcPr>
          <w:p w:rsidR="0067363E" w:rsidRPr="00345F23" w:rsidRDefault="00986BBF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Lab 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collection</w:t>
            </w:r>
          </w:p>
        </w:tc>
      </w:tr>
      <w:tr w:rsidR="0067363E" w:rsidRPr="00345F23" w:rsidTr="000639A6">
        <w:trPr>
          <w:trHeight w:val="58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H5α</w:t>
            </w:r>
          </w:p>
        </w:tc>
        <w:tc>
          <w:tcPr>
            <w:tcW w:w="5207" w:type="dxa"/>
            <w:vAlign w:val="bottom"/>
            <w:hideMark/>
          </w:tcPr>
          <w:p w:rsidR="0067363E" w:rsidRPr="00345F23" w:rsidRDefault="0067363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deoR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endA1 gyrA96 hsdR17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K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K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cA1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elA1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upE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44 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hi-1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Δ(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lacZYA-argF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U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69(φ80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ΔM15) </w:t>
            </w:r>
          </w:p>
        </w:tc>
        <w:tc>
          <w:tcPr>
            <w:tcW w:w="1962" w:type="dxa"/>
            <w:vAlign w:val="center"/>
            <w:hideMark/>
          </w:tcPr>
          <w:p w:rsidR="0067363E" w:rsidRPr="00345F23" w:rsidRDefault="0067363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ansGen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Biotech</w:t>
            </w:r>
          </w:p>
        </w:tc>
      </w:tr>
      <w:tr w:rsidR="0067363E" w:rsidRPr="00345F23" w:rsidTr="000639A6">
        <w:trPr>
          <w:trHeight w:val="58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  <w:t>DH5α (pBBR1-2)</w:t>
            </w:r>
          </w:p>
        </w:tc>
        <w:tc>
          <w:tcPr>
            <w:tcW w:w="5207" w:type="dxa"/>
            <w:hideMark/>
          </w:tcPr>
          <w:p w:rsidR="0067363E" w:rsidRPr="00345F23" w:rsidRDefault="0067363E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DH5α harboring the plasmid pBBR1-2</w:t>
            </w:r>
            <w:r w:rsidRPr="00345F23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Kan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hideMark/>
          </w:tcPr>
          <w:p w:rsidR="0067363E" w:rsidRPr="00345F23" w:rsidRDefault="0067363E">
            <w:pPr>
              <w:widowControl/>
              <w:spacing w:line="360" w:lineRule="auto"/>
              <w:ind w:leftChars="-17" w:left="-36" w:firstLineChars="18" w:firstLine="36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7363E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H5α (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07" w:type="dxa"/>
            <w:vAlign w:val="center"/>
            <w:hideMark/>
          </w:tcPr>
          <w:p w:rsidR="0067363E" w:rsidRPr="00345F23" w:rsidRDefault="0067363E" w:rsidP="0067363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DH5α harboring the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digA</w:t>
            </w:r>
            <w:proofErr w:type="spellEnd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xpression plasmid pBBR1-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m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67363E" w:rsidRPr="00345F23" w:rsidRDefault="0067363E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7363E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DH5α (</w:t>
            </w:r>
            <w:r w:rsidRPr="00345F23">
              <w:rPr>
                <w:rFonts w:cs="Times New Roman"/>
                <w:sz w:val="20"/>
                <w:szCs w:val="20"/>
              </w:rPr>
              <w:t>pk18-</w:t>
            </w:r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r w:rsidRPr="00345F2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207" w:type="dxa"/>
            <w:vAlign w:val="center"/>
            <w:hideMark/>
          </w:tcPr>
          <w:p w:rsidR="0067363E" w:rsidRPr="00345F23" w:rsidRDefault="0067363E" w:rsidP="00C51940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  <w:lang w:val="sv-SE"/>
              </w:rPr>
              <w:t>DH5α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harboring the pK18 plasmid ligated with the up arm and down arm of </w:t>
            </w:r>
            <w:proofErr w:type="spellStart"/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cs="Times New Roman"/>
                <w:iCs/>
                <w:color w:val="000000"/>
                <w:kern w:val="0"/>
                <w:sz w:val="20"/>
                <w:szCs w:val="20"/>
              </w:rPr>
              <w:t>,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Gen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center"/>
            <w:hideMark/>
          </w:tcPr>
          <w:p w:rsidR="0067363E" w:rsidRPr="00345F23" w:rsidRDefault="0067363E" w:rsidP="00C51940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67363E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L21 (DE3)</w:t>
            </w:r>
          </w:p>
        </w:tc>
        <w:tc>
          <w:tcPr>
            <w:tcW w:w="5207" w:type="dxa"/>
            <w:vAlign w:val="center"/>
            <w:hideMark/>
          </w:tcPr>
          <w:p w:rsidR="0067363E" w:rsidRPr="00345F23" w:rsidRDefault="0067363E" w:rsidP="00C51940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dcm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mp</w:t>
            </w:r>
            <w:proofErr w:type="spellEnd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hsdS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B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B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gal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(λDE3)</w:t>
            </w:r>
          </w:p>
        </w:tc>
        <w:tc>
          <w:tcPr>
            <w:tcW w:w="1962" w:type="dxa"/>
            <w:vAlign w:val="bottom"/>
            <w:hideMark/>
          </w:tcPr>
          <w:p w:rsidR="0067363E" w:rsidRPr="00345F23" w:rsidRDefault="0067363E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ansGen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Biotech</w:t>
            </w:r>
          </w:p>
        </w:tc>
      </w:tr>
      <w:tr w:rsidR="0067363E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67363E" w:rsidRPr="00345F23" w:rsidRDefault="0067363E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L21 (DE3) (</w:t>
            </w:r>
            <w:proofErr w:type="spellStart"/>
            <w:r w:rsidR="00CB5807"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07" w:type="dxa"/>
            <w:vAlign w:val="center"/>
            <w:hideMark/>
          </w:tcPr>
          <w:p w:rsidR="0067363E" w:rsidRPr="00345F23" w:rsidRDefault="0067363E" w:rsidP="00CB5807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BL21(DE3) harboring the </w:t>
            </w:r>
            <w:proofErr w:type="spellStart"/>
            <w:r w:rsidR="00CB5807"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xpression plasmid pET</w:t>
            </w:r>
            <w:r w:rsidR="00CB5807"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2a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 w:rsidR="00CB5807"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CB5807"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</w:t>
            </w:r>
            <w:r w:rsidR="00CB5807"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67363E" w:rsidRPr="00345F23" w:rsidRDefault="0067363E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CB5807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CB5807" w:rsidRPr="00345F23" w:rsidRDefault="00CB580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p. HS-18</w:t>
            </w:r>
          </w:p>
        </w:tc>
        <w:tc>
          <w:tcPr>
            <w:tcW w:w="5207" w:type="dxa"/>
            <w:vAlign w:val="bottom"/>
            <w:hideMark/>
          </w:tcPr>
          <w:p w:rsidR="00CB5807" w:rsidRPr="00345F23" w:rsidRDefault="00CB5807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vAlign w:val="bottom"/>
            <w:hideMark/>
          </w:tcPr>
          <w:p w:rsidR="00CB5807" w:rsidRPr="00345F23" w:rsidRDefault="00CB5807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5807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CB5807" w:rsidRPr="00345F23" w:rsidRDefault="00CB580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-18</w:t>
            </w:r>
          </w:p>
        </w:tc>
        <w:tc>
          <w:tcPr>
            <w:tcW w:w="5207" w:type="dxa"/>
            <w:vAlign w:val="bottom"/>
            <w:hideMark/>
          </w:tcPr>
          <w:p w:rsidR="00CB5807" w:rsidRPr="00345F23" w:rsidRDefault="00CB5807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Wild type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CB5807" w:rsidRPr="00345F23" w:rsidRDefault="00CB5807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932828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932828" w:rsidRPr="00345F23" w:rsidRDefault="00932828" w:rsidP="000639A6">
            <w:pPr>
              <w:widowControl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207" w:type="dxa"/>
            <w:vAlign w:val="center"/>
            <w:hideMark/>
          </w:tcPr>
          <w:p w:rsidR="00932828" w:rsidRPr="00345F23" w:rsidRDefault="00932828" w:rsidP="00BA31E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The knock-in reporter in HS-18 by placing</w:t>
            </w:r>
            <w:r w:rsidRPr="00345F23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in the genome under the control of </w:t>
            </w:r>
            <w:proofErr w:type="spellStart"/>
            <w:r w:rsidRPr="00345F23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digA</w:t>
            </w:r>
            <w:proofErr w:type="spellEnd"/>
            <w:r w:rsidRPr="00345F23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romoter, </w:t>
            </w:r>
            <w:proofErr w:type="spellStart"/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center"/>
            <w:hideMark/>
          </w:tcPr>
          <w:p w:rsidR="00932828" w:rsidRPr="00345F23" w:rsidRDefault="00932828" w:rsidP="00BA31E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932828" w:rsidRPr="00345F23" w:rsidTr="000639A6">
        <w:trPr>
          <w:trHeight w:val="330"/>
          <w:jc w:val="center"/>
        </w:trPr>
        <w:tc>
          <w:tcPr>
            <w:tcW w:w="2341" w:type="dxa"/>
            <w:vAlign w:val="center"/>
          </w:tcPr>
          <w:p w:rsidR="00932828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宋体"/>
                <w:iCs/>
                <w:color w:val="000000"/>
                <w:kern w:val="0"/>
                <w:sz w:val="20"/>
                <w:szCs w:val="20"/>
              </w:rPr>
            </w:pPr>
            <w:bookmarkStart w:id="0" w:name="OLE_LINK59"/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</w:t>
            </w:r>
            <w:bookmarkEnd w:id="0"/>
            <w:r w:rsidR="00FE2EF9" w:rsidRPr="00345F23">
              <w:rPr>
                <w:rFonts w:cs="Times New Roman"/>
                <w:sz w:val="20"/>
                <w:szCs w:val="20"/>
              </w:rPr>
              <w:t>0244</w:t>
            </w:r>
          </w:p>
        </w:tc>
        <w:tc>
          <w:tcPr>
            <w:tcW w:w="5207" w:type="dxa"/>
            <w:noWrap/>
            <w:vAlign w:val="center"/>
          </w:tcPr>
          <w:p w:rsidR="00932828" w:rsidRPr="00345F23" w:rsidRDefault="00932828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</w:t>
            </w:r>
            <w:r w:rsidR="00FE2EF9"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  <w:r w:rsidR="00FE2EF9"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FE2EF9" w:rsidRPr="00345F23">
              <w:t>HS.18_GM00</w:t>
            </w:r>
            <w:r w:rsidR="00FE2EF9" w:rsidRPr="00345F23">
              <w:rPr>
                <w:rFonts w:cs="Times New Roman"/>
                <w:sz w:val="20"/>
                <w:szCs w:val="20"/>
              </w:rPr>
              <w:t>0244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center"/>
          </w:tcPr>
          <w:p w:rsidR="00932828" w:rsidRPr="00345F23" w:rsidRDefault="00932828" w:rsidP="00C51940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0612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0612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0728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</w:t>
            </w:r>
            <w:r w:rsidRPr="00345F23">
              <w:rPr>
                <w:rFonts w:cs="Times New Roman"/>
                <w:sz w:val="20"/>
                <w:szCs w:val="20"/>
              </w:rPr>
              <w:t>0</w:t>
            </w:r>
            <w:r w:rsidRPr="00345F23">
              <w:t>728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1642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1642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1932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1932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lastRenderedPageBreak/>
              <w:t>Δ</w:t>
            </w:r>
            <w:r w:rsidR="00FE2EF9" w:rsidRPr="00345F23">
              <w:t>HS.18_GM001988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1988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2215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2215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2462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02462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2468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2468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2469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2469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2507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2507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283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3283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304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3304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305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</w:t>
            </w:r>
            <w:r w:rsidRPr="00345F23">
              <w:rPr>
                <w:rFonts w:cs="Times New Roman"/>
                <w:sz w:val="20"/>
                <w:szCs w:val="20"/>
              </w:rPr>
              <w:t>0244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698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3698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45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877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3877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900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3900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Style w:val="fontstyle01"/>
                <w:rFonts w:asciiTheme="minorHAnsi" w:hAnsiTheme="minorHAnsi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981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3981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30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3994</w:t>
            </w:r>
          </w:p>
        </w:tc>
        <w:tc>
          <w:tcPr>
            <w:tcW w:w="5207" w:type="dxa"/>
            <w:noWrap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</w:t>
            </w:r>
            <w:r w:rsidRPr="00345F23">
              <w:rPr>
                <w:rFonts w:cs="Times New Roman"/>
                <w:sz w:val="20"/>
                <w:szCs w:val="20"/>
              </w:rPr>
              <w:t>3</w:t>
            </w:r>
            <w:r w:rsidRPr="00345F23">
              <w:t>994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80D0D">
              <w:rPr>
                <w:rFonts w:eastAsia="宋体" w:cstheme="minorHAnsi"/>
              </w:rPr>
              <w:t>Δ</w:t>
            </w:r>
            <w:r w:rsidR="00FE2EF9" w:rsidRPr="00345F23">
              <w:t>HS.18_GM004501</w:t>
            </w:r>
          </w:p>
        </w:tc>
        <w:tc>
          <w:tcPr>
            <w:tcW w:w="5207" w:type="dxa"/>
            <w:vAlign w:val="center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 gen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t>HS.18_GM00</w:t>
            </w:r>
            <w:r w:rsidRPr="00345F23">
              <w:rPr>
                <w:rFonts w:cs="Times New Roman"/>
                <w:sz w:val="20"/>
                <w:szCs w:val="20"/>
              </w:rPr>
              <w:t>4501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in-frame deletion mutant in </w:t>
            </w:r>
            <w:r w:rsidRPr="00345F23">
              <w:rPr>
                <w:rFonts w:cs="Times New Roman"/>
                <w:color w:val="000000" w:themeColor="text1"/>
                <w:szCs w:val="21"/>
              </w:rPr>
              <w:lastRenderedPageBreak/>
              <w:t>HS-18 (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digA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::</w:t>
            </w:r>
            <w:proofErr w:type="spellStart"/>
            <w:r w:rsidRPr="00345F23">
              <w:rPr>
                <w:rFonts w:cs="Times New Roman"/>
                <w:i/>
                <w:color w:val="000000" w:themeColor="text1"/>
                <w:szCs w:val="21"/>
              </w:rPr>
              <w:t>lacZ</w:t>
            </w:r>
            <w:proofErr w:type="spellEnd"/>
            <w:r w:rsidRPr="00345F23">
              <w:rPr>
                <w:rFonts w:cs="Times New Roman"/>
                <w:color w:val="000000" w:themeColor="text1"/>
                <w:szCs w:val="21"/>
              </w:rPr>
              <w:t>)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This study</w:t>
            </w:r>
          </w:p>
        </w:tc>
      </w:tr>
      <w:tr w:rsidR="00FE2EF9" w:rsidRPr="00345F23" w:rsidTr="000639A6">
        <w:trPr>
          <w:trHeight w:val="315"/>
          <w:jc w:val="center"/>
        </w:trPr>
        <w:tc>
          <w:tcPr>
            <w:tcW w:w="2341" w:type="dxa"/>
            <w:vAlign w:val="bottom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D0D">
              <w:rPr>
                <w:rFonts w:eastAsia="宋体" w:cstheme="minorHAnsi"/>
              </w:rPr>
              <w:lastRenderedPageBreak/>
              <w:t>Δ</w:t>
            </w:r>
            <w:r w:rsidR="00FE2EF9"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207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e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in-frame deletion mutant in HS-18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15"/>
          <w:jc w:val="center"/>
        </w:trPr>
        <w:tc>
          <w:tcPr>
            <w:tcW w:w="234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E2EF9" w:rsidRPr="00345F23" w:rsidRDefault="007E04E7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0D0D">
              <w:rPr>
                <w:rFonts w:eastAsia="宋体" w:cstheme="minorHAnsi"/>
              </w:rPr>
              <w:t>Δ</w:t>
            </w:r>
            <w:r w:rsidR="00FE2EF9"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="00FE2EF9"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FE2EF9" w:rsidRPr="00345F23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FE2EF9"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="00FE2EF9" w:rsidRPr="00345F23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E2EF9" w:rsidRPr="00345F23" w:rsidRDefault="00FE2EF9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The complementation of </w:t>
            </w:r>
            <w:proofErr w:type="spellStart"/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  <w:t>in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deletion mutant </w:t>
            </w:r>
            <w:r w:rsidRPr="00345F23">
              <w:rPr>
                <w:rFonts w:ascii="宋体" w:eastAsia="宋体" w:hAnsi="宋体" w:cs="宋体" w:hint="eastAsia"/>
                <w:iCs/>
                <w:color w:val="000000"/>
                <w:kern w:val="0"/>
                <w:sz w:val="20"/>
                <w:szCs w:val="20"/>
              </w:rPr>
              <w:t>△</w:t>
            </w:r>
            <w:proofErr w:type="spellStart"/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Cambria Math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arboring plasmid pBBR1-</w:t>
            </w:r>
            <w:r w:rsidRPr="00345F23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m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E2EF9" w:rsidRPr="00345F23" w:rsidRDefault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15"/>
          <w:jc w:val="center"/>
        </w:trPr>
        <w:tc>
          <w:tcPr>
            <w:tcW w:w="234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EF9" w:rsidRPr="00345F23" w:rsidRDefault="00FE2EF9" w:rsidP="000639A6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  <w:t>WT (</w:t>
            </w:r>
            <w:proofErr w:type="spellStart"/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0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EF9" w:rsidRPr="00345F23" w:rsidRDefault="00FE2EF9" w:rsidP="00B07D5C">
            <w:pPr>
              <w:widowControl/>
              <w:spacing w:line="360" w:lineRule="auto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The overexpression of </w:t>
            </w:r>
            <w:proofErr w:type="spellStart"/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  <w:t>in</w:t>
            </w:r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ild strain HS-18 harboring plasmid pBBR1-</w:t>
            </w:r>
            <w:r w:rsidRPr="00345F23">
              <w:rPr>
                <w:rFonts w:cs="Times New Roman"/>
                <w:i/>
                <w:sz w:val="20"/>
                <w:szCs w:val="20"/>
              </w:rPr>
              <w:t>rdm</w:t>
            </w:r>
            <w:r w:rsidR="003158F7">
              <w:rPr>
                <w:rFonts w:cs="Times New Roman" w:hint="eastAsia"/>
                <w:i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m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E2EF9" w:rsidRPr="00345F23" w:rsidRDefault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FE2EF9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FE2EF9" w:rsidP="000639A6">
            <w:pPr>
              <w:widowControl/>
              <w:spacing w:line="360" w:lineRule="auto"/>
              <w:jc w:val="left"/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u w:val="single"/>
              </w:rPr>
              <w:t>Plasmids</w:t>
            </w:r>
          </w:p>
        </w:tc>
        <w:tc>
          <w:tcPr>
            <w:tcW w:w="5207" w:type="dxa"/>
            <w:vAlign w:val="bottom"/>
            <w:hideMark/>
          </w:tcPr>
          <w:p w:rsidR="00FE2EF9" w:rsidRPr="00345F23" w:rsidRDefault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vAlign w:val="bottom"/>
            <w:hideMark/>
          </w:tcPr>
          <w:p w:rsidR="00FE2EF9" w:rsidRPr="00345F23" w:rsidRDefault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2EF9" w:rsidRPr="00345F23" w:rsidTr="000639A6">
        <w:trPr>
          <w:trHeight w:val="315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FE2EF9" w:rsidP="000639A6">
            <w:pPr>
              <w:widowControl/>
              <w:spacing w:line="360" w:lineRule="auto"/>
              <w:jc w:val="left"/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BBR1-MCS2</w:t>
            </w:r>
          </w:p>
        </w:tc>
        <w:tc>
          <w:tcPr>
            <w:tcW w:w="5207" w:type="dxa"/>
            <w:vAlign w:val="bottom"/>
            <w:hideMark/>
          </w:tcPr>
          <w:p w:rsidR="00FE2EF9" w:rsidRPr="00345F23" w:rsidRDefault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m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, road-host-range cloning vector</w:t>
            </w:r>
          </w:p>
        </w:tc>
        <w:tc>
          <w:tcPr>
            <w:tcW w:w="1962" w:type="dxa"/>
            <w:vAlign w:val="bottom"/>
            <w:hideMark/>
          </w:tcPr>
          <w:p w:rsidR="00FE2EF9" w:rsidRPr="00345F23" w:rsidRDefault="00FE2EF9" w:rsidP="00986BB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Lab </w:t>
            </w:r>
            <w:r w:rsidR="00986BBF"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collection</w:t>
            </w:r>
          </w:p>
        </w:tc>
      </w:tr>
      <w:tr w:rsidR="00FE2EF9" w:rsidRPr="00345F23" w:rsidTr="000639A6">
        <w:trPr>
          <w:trHeight w:val="373"/>
          <w:jc w:val="center"/>
        </w:trPr>
        <w:tc>
          <w:tcPr>
            <w:tcW w:w="2341" w:type="dxa"/>
            <w:vAlign w:val="center"/>
            <w:hideMark/>
          </w:tcPr>
          <w:p w:rsidR="00FE2EF9" w:rsidRPr="00345F23" w:rsidRDefault="00FE2EF9" w:rsidP="000639A6">
            <w:pPr>
              <w:widowControl/>
              <w:spacing w:line="360" w:lineRule="auto"/>
              <w:jc w:val="left"/>
              <w:rPr>
                <w:rFonts w:eastAsia="宋体" w:cs="Times New Roman"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K18mob</w:t>
            </w:r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scaB</w:t>
            </w:r>
          </w:p>
        </w:tc>
        <w:tc>
          <w:tcPr>
            <w:tcW w:w="5207" w:type="dxa"/>
            <w:vAlign w:val="center"/>
            <w:hideMark/>
          </w:tcPr>
          <w:p w:rsidR="00FE2EF9" w:rsidRPr="00345F23" w:rsidRDefault="00FE2EF9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en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45F23">
              <w:rPr>
                <w:rFonts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acB</w:t>
            </w:r>
            <w:proofErr w:type="spellEnd"/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-based gene replacement vector</w:t>
            </w:r>
          </w:p>
        </w:tc>
        <w:tc>
          <w:tcPr>
            <w:tcW w:w="1962" w:type="dxa"/>
            <w:vAlign w:val="bottom"/>
            <w:hideMark/>
          </w:tcPr>
          <w:p w:rsidR="00FE2EF9" w:rsidRPr="00345F23" w:rsidRDefault="00986BB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Lab </w:t>
            </w:r>
            <w:r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 xml:space="preserve">collection </w:t>
            </w:r>
          </w:p>
        </w:tc>
      </w:tr>
      <w:tr w:rsidR="00FE2EF9" w:rsidRPr="00345F23" w:rsidTr="000639A6">
        <w:trPr>
          <w:trHeight w:val="285"/>
          <w:jc w:val="center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E2EF9" w:rsidRPr="00345F23" w:rsidRDefault="00FE2EF9" w:rsidP="000639A6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ET32a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2EF9" w:rsidRPr="00345F23" w:rsidRDefault="00FE2EF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kern w:val="0"/>
                <w:sz w:val="20"/>
                <w:szCs w:val="20"/>
              </w:rPr>
              <w:t>Amp</w:t>
            </w:r>
            <w:r w:rsidRPr="00345F23">
              <w:rPr>
                <w:rFonts w:eastAsia="宋体" w:cs="Times New Roman"/>
                <w:kern w:val="0"/>
                <w:sz w:val="20"/>
                <w:szCs w:val="20"/>
                <w:vertAlign w:val="superscript"/>
              </w:rPr>
              <w:t>R</w:t>
            </w:r>
            <w:r w:rsidRPr="00345F23">
              <w:rPr>
                <w:rFonts w:eastAsia="宋体" w:cs="Times New Roman"/>
                <w:kern w:val="0"/>
                <w:sz w:val="20"/>
                <w:szCs w:val="20"/>
              </w:rPr>
              <w:t>,T7 promoter-based expression vector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E2EF9" w:rsidRPr="00345F23" w:rsidRDefault="00986BB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Lab </w:t>
            </w:r>
            <w:r>
              <w:rPr>
                <w:rFonts w:eastAsia="宋体" w:cs="Times New Roman" w:hint="eastAsia"/>
                <w:color w:val="000000"/>
                <w:kern w:val="0"/>
                <w:sz w:val="20"/>
                <w:szCs w:val="20"/>
              </w:rPr>
              <w:t>collection</w:t>
            </w:r>
          </w:p>
        </w:tc>
      </w:tr>
    </w:tbl>
    <w:p w:rsidR="009F655A" w:rsidRDefault="009F655A">
      <w:pPr>
        <w:rPr>
          <w:b/>
        </w:rPr>
      </w:pPr>
    </w:p>
    <w:p w:rsidR="00986BBF" w:rsidRDefault="00986BBF">
      <w:pPr>
        <w:rPr>
          <w:b/>
        </w:rPr>
      </w:pPr>
    </w:p>
    <w:p w:rsidR="00B81F83" w:rsidRPr="00986BBF" w:rsidRDefault="00B81F83" w:rsidP="00986BBF">
      <w:pPr>
        <w:adjustRightInd w:val="0"/>
        <w:snapToGrid w:val="0"/>
        <w:spacing w:afterLines="50" w:after="156"/>
      </w:pPr>
      <w:r w:rsidRPr="00345F23">
        <w:rPr>
          <w:b/>
        </w:rPr>
        <w:t xml:space="preserve">Table </w:t>
      </w:r>
      <w:r w:rsidR="00C8025F" w:rsidRPr="00345F23">
        <w:rPr>
          <w:b/>
        </w:rPr>
        <w:t>S</w:t>
      </w:r>
      <w:r w:rsidR="00223831">
        <w:rPr>
          <w:rFonts w:hint="eastAsia"/>
          <w:b/>
        </w:rPr>
        <w:t>1B</w:t>
      </w:r>
      <w:r w:rsidR="00986BBF">
        <w:rPr>
          <w:b/>
        </w:rPr>
        <w:t xml:space="preserve"> </w:t>
      </w:r>
      <w:r w:rsidR="00986BBF" w:rsidRPr="00986BBF">
        <w:t>Primers used in this study</w:t>
      </w:r>
    </w:p>
    <w:tbl>
      <w:tblPr>
        <w:tblStyle w:val="11"/>
        <w:tblW w:w="9551" w:type="dxa"/>
        <w:jc w:val="center"/>
        <w:tblInd w:w="-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1"/>
        <w:gridCol w:w="141"/>
        <w:gridCol w:w="5387"/>
        <w:gridCol w:w="1582"/>
      </w:tblGrid>
      <w:tr w:rsidR="00225510" w:rsidRPr="00345F23" w:rsidTr="008D6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510" w:rsidRPr="00345F23" w:rsidRDefault="00225510">
            <w:pPr>
              <w:widowControl/>
              <w:jc w:val="left"/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5510" w:rsidRPr="00345F23" w:rsidRDefault="0022551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imer sequence (5′to 3′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5510" w:rsidRPr="00345F23" w:rsidRDefault="0022551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igestion sites</w:t>
            </w:r>
            <w:r w:rsidRPr="00345F23">
              <w:rPr>
                <w:rFonts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</w:tcBorders>
            <w:vAlign w:val="center"/>
          </w:tcPr>
          <w:p w:rsidR="00472619" w:rsidRPr="00345F23" w:rsidRDefault="00472619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k18-F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</w:tcBorders>
            <w:vAlign w:val="center"/>
          </w:tcPr>
          <w:p w:rsidR="00472619" w:rsidRPr="00345F23" w:rsidRDefault="004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 w:rsidRPr="00345F23">
              <w:rPr>
                <w:rFonts w:cs="Times New Roman"/>
                <w:color w:val="000000"/>
                <w:szCs w:val="21"/>
              </w:rPr>
              <w:t>TGCTTCCGGCTCGTATGTTG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472619" w:rsidRPr="00345F23" w:rsidRDefault="004726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72619" w:rsidRPr="00345F23" w:rsidRDefault="00472619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k18-R</w:t>
            </w:r>
          </w:p>
        </w:tc>
        <w:tc>
          <w:tcPr>
            <w:tcW w:w="5528" w:type="dxa"/>
            <w:gridSpan w:val="2"/>
            <w:vAlign w:val="center"/>
          </w:tcPr>
          <w:p w:rsidR="00472619" w:rsidRPr="00345F23" w:rsidRDefault="00472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 w:rsidRPr="00345F23">
              <w:rPr>
                <w:rFonts w:cs="Times New Roman"/>
                <w:color w:val="000000"/>
                <w:szCs w:val="21"/>
              </w:rPr>
              <w:t>GCGAAAGGGGGATGTGCTG</w:t>
            </w:r>
          </w:p>
        </w:tc>
        <w:tc>
          <w:tcPr>
            <w:tcW w:w="1582" w:type="dxa"/>
            <w:vAlign w:val="center"/>
          </w:tcPr>
          <w:p w:rsidR="00472619" w:rsidRPr="00345F23" w:rsidRDefault="004726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72619" w:rsidRPr="00345F23" w:rsidRDefault="00472619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MCS-F</w:t>
            </w:r>
          </w:p>
        </w:tc>
        <w:tc>
          <w:tcPr>
            <w:tcW w:w="5528" w:type="dxa"/>
            <w:gridSpan w:val="2"/>
          </w:tcPr>
          <w:p w:rsidR="00472619" w:rsidRPr="00345F23" w:rsidRDefault="00472619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GCTCGTATGTTGTGTGG </w:t>
            </w:r>
          </w:p>
        </w:tc>
        <w:tc>
          <w:tcPr>
            <w:tcW w:w="1582" w:type="dxa"/>
            <w:vAlign w:val="center"/>
          </w:tcPr>
          <w:p w:rsidR="00472619" w:rsidRPr="00345F23" w:rsidRDefault="004726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72619" w:rsidRPr="00345F23" w:rsidRDefault="00472619" w:rsidP="004D0071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MCS-R</w:t>
            </w:r>
          </w:p>
        </w:tc>
        <w:tc>
          <w:tcPr>
            <w:tcW w:w="5528" w:type="dxa"/>
            <w:gridSpan w:val="2"/>
          </w:tcPr>
          <w:p w:rsidR="00472619" w:rsidRPr="00345F23" w:rsidRDefault="00472619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TCTTCGCTATTACGCCAGCT</w:t>
            </w:r>
          </w:p>
        </w:tc>
        <w:tc>
          <w:tcPr>
            <w:tcW w:w="1582" w:type="dxa"/>
            <w:vAlign w:val="center"/>
          </w:tcPr>
          <w:p w:rsidR="00472619" w:rsidRPr="00345F23" w:rsidRDefault="004726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244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AGATCTCTTTGATGTACTGCGGAA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CC6F5F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244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atcagaagtgcacCAGCGTCTGCAAAAGGAGG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CC6F5F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244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ctgGTGCACTTCTGATTTCGTCTTC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244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CTTCACGCCCTTGGCC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D04EE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D04EE6" w:rsidRPr="00345F23" w:rsidRDefault="00D04EE6" w:rsidP="00CC6F5F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612-KO-up-F</w:t>
            </w:r>
          </w:p>
        </w:tc>
        <w:tc>
          <w:tcPr>
            <w:tcW w:w="5528" w:type="dxa"/>
            <w:gridSpan w:val="2"/>
          </w:tcPr>
          <w:p w:rsidR="00D04EE6" w:rsidRPr="00345F23" w:rsidRDefault="00D04EE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GGCCGACAGTTCGACCGC</w:t>
            </w:r>
            <w:proofErr w:type="spellEnd"/>
          </w:p>
        </w:tc>
        <w:tc>
          <w:tcPr>
            <w:tcW w:w="1582" w:type="dxa"/>
            <w:vAlign w:val="center"/>
          </w:tcPr>
          <w:p w:rsidR="00D04EE6" w:rsidRPr="00345F23" w:rsidRDefault="00D04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D04EE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D04EE6" w:rsidRPr="00345F23" w:rsidRDefault="00D04EE6" w:rsidP="00CC6F5F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612-KO-up-R</w:t>
            </w:r>
          </w:p>
        </w:tc>
        <w:tc>
          <w:tcPr>
            <w:tcW w:w="5528" w:type="dxa"/>
            <w:gridSpan w:val="2"/>
          </w:tcPr>
          <w:p w:rsidR="00D04EE6" w:rsidRPr="00345F23" w:rsidRDefault="00D04EE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tgccGGTAATAGCTACCATGCCCGAG</w:t>
            </w:r>
            <w:proofErr w:type="spellEnd"/>
          </w:p>
        </w:tc>
        <w:tc>
          <w:tcPr>
            <w:tcW w:w="1582" w:type="dxa"/>
            <w:vAlign w:val="center"/>
          </w:tcPr>
          <w:p w:rsidR="00D04EE6" w:rsidRPr="00345F23" w:rsidRDefault="00D04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</w:tr>
      <w:tr w:rsidR="00D04EE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D04EE6" w:rsidRPr="00345F23" w:rsidRDefault="00D04EE6" w:rsidP="00CC6F5F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612-KO-up-F</w:t>
            </w:r>
          </w:p>
        </w:tc>
        <w:tc>
          <w:tcPr>
            <w:tcW w:w="5528" w:type="dxa"/>
            <w:gridSpan w:val="2"/>
          </w:tcPr>
          <w:p w:rsidR="00D04EE6" w:rsidRPr="00345F23" w:rsidRDefault="00D04EE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tggtagctattaccGGCACCCGCTGAAGCATC</w:t>
            </w:r>
            <w:proofErr w:type="spellEnd"/>
          </w:p>
        </w:tc>
        <w:tc>
          <w:tcPr>
            <w:tcW w:w="1582" w:type="dxa"/>
            <w:vAlign w:val="center"/>
          </w:tcPr>
          <w:p w:rsidR="00D04EE6" w:rsidRPr="00345F23" w:rsidRDefault="00D04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</w:tr>
      <w:tr w:rsidR="00D04EE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D04EE6" w:rsidRPr="00345F23" w:rsidRDefault="00D04EE6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612-KO-up-R</w:t>
            </w:r>
          </w:p>
        </w:tc>
        <w:tc>
          <w:tcPr>
            <w:tcW w:w="5528" w:type="dxa"/>
            <w:gridSpan w:val="2"/>
          </w:tcPr>
          <w:p w:rsidR="00D04EE6" w:rsidRPr="00345F23" w:rsidRDefault="00D04EE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AGAAGGCTTCCCCGAGCA</w:t>
            </w:r>
            <w:proofErr w:type="spellEnd"/>
          </w:p>
        </w:tc>
        <w:tc>
          <w:tcPr>
            <w:tcW w:w="1582" w:type="dxa"/>
            <w:vAlign w:val="center"/>
          </w:tcPr>
          <w:p w:rsidR="00D04EE6" w:rsidRPr="00345F23" w:rsidRDefault="00D04E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782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GCGACCGCTTCAACCT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782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tcacaggcgtggGGTTTGCCGGTAGGCCAT</w:t>
            </w:r>
            <w:proofErr w:type="spellEnd"/>
          </w:p>
        </w:tc>
        <w:tc>
          <w:tcPr>
            <w:tcW w:w="1582" w:type="dxa"/>
            <w:vAlign w:val="bottom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782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caaaccCCACGCCTGTGATGGAGGA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782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AACTCGTTGCGGCTGC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lastRenderedPageBreak/>
              <w:t>R1642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CGACGCTCACCGCCTCA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642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cGTTCGATGGCGACATGATTT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642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atcatgtcgccatcgaacGCCTTCAGGCCCTGACT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642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CGGCTCACCGCCGCCAG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32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GTGAACGACTTCAGCACCATG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32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tcatggccGGCAGGCTGGTTCACTT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32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accagcctgccGGCCATGAGTGAGCGC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32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CTGAACAGCTGGCCA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88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AAAATCGCCCTCGCCA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88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tacacagctcCAGCAGTTTCATGCGCGT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88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aactgctgGAGCTGTGTAAATGATCCGCT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88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AATTGCGATAGCGCTC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215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CCGGCAGCAGCGTCTTG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215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gGTCAGGCATATTGACGTATCCAT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215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tacgtcaatatgcctgacCCGGACGATTAGCGGA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215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CAGTATGTTGCACACTCCCGA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345F23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345F23" w:rsidRPr="00345F23" w:rsidRDefault="00345F23" w:rsidP="0012270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>
              <w:rPr>
                <w:rFonts w:cs="Times New Roman"/>
                <w:b w:val="0"/>
                <w:szCs w:val="21"/>
              </w:rPr>
              <w:t>246</w:t>
            </w:r>
            <w:r>
              <w:rPr>
                <w:rFonts w:cs="Times New Roman" w:hint="eastAsia"/>
                <w:b w:val="0"/>
                <w:szCs w:val="21"/>
              </w:rPr>
              <w:t>2</w:t>
            </w:r>
            <w:r w:rsidRPr="00345F23">
              <w:rPr>
                <w:rFonts w:cs="Times New Roman"/>
                <w:b w:val="0"/>
                <w:szCs w:val="21"/>
              </w:rPr>
              <w:t>-KO-up-F</w:t>
            </w:r>
          </w:p>
        </w:tc>
        <w:tc>
          <w:tcPr>
            <w:tcW w:w="5528" w:type="dxa"/>
            <w:gridSpan w:val="2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hint="eastAsia"/>
              </w:rPr>
              <w:t>gagctcggtacccggggatccTCCACGACACCTATGGCCAG</w:t>
            </w:r>
            <w:proofErr w:type="spellEnd"/>
          </w:p>
        </w:tc>
        <w:tc>
          <w:tcPr>
            <w:tcW w:w="1582" w:type="dxa"/>
            <w:vAlign w:val="center"/>
          </w:tcPr>
          <w:p w:rsidR="00345F23" w:rsidRPr="00345F23" w:rsidRDefault="00345F23" w:rsidP="001227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345F23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345F23" w:rsidRPr="00345F23" w:rsidRDefault="00345F23" w:rsidP="0012270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>
              <w:rPr>
                <w:rFonts w:cs="Times New Roman"/>
                <w:b w:val="0"/>
                <w:szCs w:val="21"/>
              </w:rPr>
              <w:t>246</w:t>
            </w:r>
            <w:r>
              <w:rPr>
                <w:rFonts w:cs="Times New Roman" w:hint="eastAsia"/>
                <w:b w:val="0"/>
                <w:szCs w:val="21"/>
              </w:rPr>
              <w:t>2</w:t>
            </w:r>
            <w:r w:rsidRPr="00345F23">
              <w:rPr>
                <w:rFonts w:cs="Times New Roman"/>
                <w:b w:val="0"/>
                <w:szCs w:val="21"/>
              </w:rPr>
              <w:t>-KO-up-R</w:t>
            </w:r>
          </w:p>
        </w:tc>
        <w:tc>
          <w:tcPr>
            <w:tcW w:w="5528" w:type="dxa"/>
            <w:gridSpan w:val="2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hint="eastAsia"/>
              </w:rPr>
              <w:t>tttcaggactgaagGGTGTCGGTCATGGTCAGGC</w:t>
            </w:r>
            <w:proofErr w:type="spellEnd"/>
          </w:p>
        </w:tc>
        <w:tc>
          <w:tcPr>
            <w:tcW w:w="1582" w:type="dxa"/>
            <w:vAlign w:val="center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5F23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345F23" w:rsidRPr="00345F23" w:rsidRDefault="00345F23" w:rsidP="0012270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>
              <w:rPr>
                <w:rFonts w:cs="Times New Roman"/>
                <w:b w:val="0"/>
                <w:szCs w:val="21"/>
              </w:rPr>
              <w:t>246</w:t>
            </w:r>
            <w:r>
              <w:rPr>
                <w:rFonts w:cs="Times New Roman" w:hint="eastAsia"/>
                <w:b w:val="0"/>
                <w:szCs w:val="21"/>
              </w:rPr>
              <w:t>2</w:t>
            </w:r>
            <w:r w:rsidRPr="00345F23">
              <w:rPr>
                <w:rFonts w:cs="Times New Roman"/>
                <w:b w:val="0"/>
                <w:szCs w:val="21"/>
              </w:rPr>
              <w:t>-KO-dn-F</w:t>
            </w:r>
          </w:p>
        </w:tc>
        <w:tc>
          <w:tcPr>
            <w:tcW w:w="5528" w:type="dxa"/>
            <w:gridSpan w:val="2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hint="eastAsia"/>
              </w:rPr>
              <w:t>gacaccCTTCAGTCCTGAAAAAGAGACAAGTC</w:t>
            </w:r>
            <w:proofErr w:type="spellEnd"/>
          </w:p>
        </w:tc>
        <w:tc>
          <w:tcPr>
            <w:tcW w:w="1582" w:type="dxa"/>
            <w:vAlign w:val="center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5F23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345F23" w:rsidRPr="00345F23" w:rsidRDefault="00345F23" w:rsidP="0012270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>
              <w:rPr>
                <w:rFonts w:cs="Times New Roman"/>
                <w:b w:val="0"/>
                <w:szCs w:val="21"/>
              </w:rPr>
              <w:t>246</w:t>
            </w:r>
            <w:r>
              <w:rPr>
                <w:rFonts w:cs="Times New Roman" w:hint="eastAsia"/>
                <w:b w:val="0"/>
                <w:szCs w:val="21"/>
              </w:rPr>
              <w:t>2</w:t>
            </w:r>
            <w:r w:rsidRPr="00345F23">
              <w:rPr>
                <w:rFonts w:cs="Times New Roman"/>
                <w:b w:val="0"/>
                <w:szCs w:val="21"/>
              </w:rPr>
              <w:t>-KO-dn-R</w:t>
            </w:r>
          </w:p>
        </w:tc>
        <w:tc>
          <w:tcPr>
            <w:tcW w:w="5528" w:type="dxa"/>
            <w:gridSpan w:val="2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hint="eastAsia"/>
              </w:rPr>
              <w:t>acgacggccagtgccaagcttCGCTGGCTCACCTGGCGC</w:t>
            </w:r>
            <w:proofErr w:type="spellEnd"/>
          </w:p>
        </w:tc>
        <w:tc>
          <w:tcPr>
            <w:tcW w:w="1582" w:type="dxa"/>
            <w:vAlign w:val="center"/>
          </w:tcPr>
          <w:p w:rsidR="00345F23" w:rsidRPr="00345F23" w:rsidRDefault="00345F23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8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TGCGGCCCCTCGATGG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8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GTCGTGGGCATGGGAAT</w:t>
            </w:r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8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gattcccatgcccacgaccGCCACGAGCTGATCTCGC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8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CACTTCCACATCATCGAAGAA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9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CCTCGGCCGTGTCCAGT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9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gaacatcagcccacGGCTTCGCGCAACAGGT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9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agccGTGGGCTGATGTTCTTCACC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9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CTGCTGGCCGGCGGACT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507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CATGACCGAGACCAGCC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lastRenderedPageBreak/>
              <w:t>R2507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tttcaggctcCTTCTCTACGCCCATGG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507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cgtagagaagGAGCCTGAAATTTAAGGGC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507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AGGCACCGAAGCGGCCC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283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GACCATGCCCTGCCCGA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283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tggcCAGCAGGATCTTCACGCC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283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tgaagatcctgctgGCCATCGCCGGCTAGCG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283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TTTGCCACGGTGCGCGA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4-KO-up-F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gctcggtacccggggatccTTCTTCCACTTCGACGACGG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4-KO-up-R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ccgctcCTTTACGGTCATTTATAAATACGCCA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4-KO-dn-F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aatgaccgtaaagGAGCGGGAGTGATCGCGC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4-KO-dn-R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cgacggccagtgccaagcttCTGGGCGAGTACCTGGACATG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5-KO-up-F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gctcggtacccggggatccGGCTGTCGAGCAGTTCGACG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5-KO-up-R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tctttccGTCGTTCATGGTCTTCAACTTAAAGG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5-KO-dn-F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ccatgaacgacGGAAAGATCTGAGATTCCGCAA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5-KO-dn-R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cgacggccagtgccaagcttATGGTCCGCAACCGCCGT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698-KO-up-F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gctcggtacccggggatccTCCACGGTACCAGGGGCC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698-KO-up-R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AGCCAGTTCAACTCCTCATTTCG</w:t>
            </w:r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698-KO-dn-F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tgaggagttgaactggctcCCAGGACACTCATAGAGCCGC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79D5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9479D5" w:rsidRPr="00345F23" w:rsidRDefault="009479D5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698-KO-dn-R</w:t>
            </w:r>
          </w:p>
        </w:tc>
        <w:tc>
          <w:tcPr>
            <w:tcW w:w="5528" w:type="dxa"/>
            <w:gridSpan w:val="2"/>
            <w:vAlign w:val="center"/>
          </w:tcPr>
          <w:p w:rsidR="009479D5" w:rsidRPr="00345F23" w:rsidRDefault="009479D5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cgacggccagtgccaagcttTCGCCGGATCCATACGCG</w:t>
            </w:r>
            <w:proofErr w:type="spellEnd"/>
          </w:p>
        </w:tc>
        <w:tc>
          <w:tcPr>
            <w:tcW w:w="1582" w:type="dxa"/>
            <w:vAlign w:val="center"/>
          </w:tcPr>
          <w:p w:rsidR="009479D5" w:rsidRPr="00345F23" w:rsidRDefault="009479D5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56348" w:rsidRPr="00345F23" w:rsidRDefault="004563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 w:rsidR="000D4DDD" w:rsidRPr="00345F23">
              <w:rPr>
                <w:rFonts w:cs="Times New Roman"/>
                <w:b w:val="0"/>
                <w:szCs w:val="21"/>
              </w:rPr>
              <w:t>3877</w:t>
            </w:r>
            <w:r w:rsidRPr="00345F23">
              <w:rPr>
                <w:rFonts w:cs="Times New Roman"/>
                <w:b w:val="0"/>
                <w:szCs w:val="21"/>
              </w:rPr>
              <w:t>-KO-up-F</w:t>
            </w:r>
          </w:p>
        </w:tc>
        <w:tc>
          <w:tcPr>
            <w:tcW w:w="5528" w:type="dxa"/>
            <w:gridSpan w:val="2"/>
            <w:vAlign w:val="center"/>
          </w:tcPr>
          <w:p w:rsidR="00456348" w:rsidRPr="00345F23" w:rsidRDefault="008478FD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gctcggtacccggggatccGTTGGCTGCTTCTGCACGC</w:t>
            </w:r>
            <w:proofErr w:type="spellEnd"/>
          </w:p>
        </w:tc>
        <w:tc>
          <w:tcPr>
            <w:tcW w:w="1582" w:type="dxa"/>
            <w:vAlign w:val="center"/>
          </w:tcPr>
          <w:p w:rsidR="00456348" w:rsidRPr="00345F23" w:rsidRDefault="004563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56348" w:rsidRPr="00345F23" w:rsidRDefault="004563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 w:rsidR="000D4DDD" w:rsidRPr="00345F23">
              <w:rPr>
                <w:rFonts w:cs="Times New Roman"/>
                <w:b w:val="0"/>
                <w:szCs w:val="21"/>
              </w:rPr>
              <w:t>3877</w:t>
            </w:r>
            <w:r w:rsidRPr="00345F23">
              <w:rPr>
                <w:rFonts w:cs="Times New Roman"/>
                <w:b w:val="0"/>
                <w:szCs w:val="21"/>
              </w:rPr>
              <w:t>-KO-up-R</w:t>
            </w:r>
          </w:p>
        </w:tc>
        <w:tc>
          <w:tcPr>
            <w:tcW w:w="5528" w:type="dxa"/>
            <w:gridSpan w:val="2"/>
            <w:vAlign w:val="center"/>
          </w:tcPr>
          <w:p w:rsidR="00456348" w:rsidRPr="00345F23" w:rsidRDefault="008478FD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cGATTCTGCTCATGCCACTTCTCA</w:t>
            </w:r>
            <w:proofErr w:type="spellEnd"/>
          </w:p>
        </w:tc>
        <w:tc>
          <w:tcPr>
            <w:tcW w:w="1582" w:type="dxa"/>
            <w:vAlign w:val="center"/>
          </w:tcPr>
          <w:p w:rsidR="00456348" w:rsidRPr="00345F23" w:rsidRDefault="004563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56348" w:rsidRPr="00345F23" w:rsidRDefault="004563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 w:rsidR="000D4DDD" w:rsidRPr="00345F23">
              <w:rPr>
                <w:rFonts w:cs="Times New Roman"/>
                <w:b w:val="0"/>
                <w:szCs w:val="21"/>
              </w:rPr>
              <w:t>3877</w:t>
            </w:r>
            <w:r w:rsidRPr="00345F23">
              <w:rPr>
                <w:rFonts w:cs="Times New Roman"/>
                <w:b w:val="0"/>
                <w:szCs w:val="21"/>
              </w:rPr>
              <w:t>-KO-dn-F</w:t>
            </w:r>
          </w:p>
        </w:tc>
        <w:tc>
          <w:tcPr>
            <w:tcW w:w="5528" w:type="dxa"/>
            <w:gridSpan w:val="2"/>
            <w:vAlign w:val="center"/>
          </w:tcPr>
          <w:p w:rsidR="00456348" w:rsidRPr="00345F23" w:rsidRDefault="008478FD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agtggcatgagcagaatcGCCTCGTCCTGATCACGATACA</w:t>
            </w:r>
            <w:proofErr w:type="spellEnd"/>
          </w:p>
        </w:tc>
        <w:tc>
          <w:tcPr>
            <w:tcW w:w="1582" w:type="dxa"/>
            <w:vAlign w:val="center"/>
          </w:tcPr>
          <w:p w:rsidR="00456348" w:rsidRPr="00345F23" w:rsidRDefault="004563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456348" w:rsidRPr="00345F23" w:rsidRDefault="004563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 w:rsidR="000D4DDD" w:rsidRPr="00345F23">
              <w:rPr>
                <w:rFonts w:cs="Times New Roman"/>
                <w:b w:val="0"/>
                <w:szCs w:val="21"/>
              </w:rPr>
              <w:t>3877</w:t>
            </w:r>
            <w:r w:rsidRPr="00345F23">
              <w:rPr>
                <w:rFonts w:cs="Times New Roman"/>
                <w:b w:val="0"/>
                <w:szCs w:val="21"/>
              </w:rPr>
              <w:t>-KO-dn-R</w:t>
            </w:r>
          </w:p>
        </w:tc>
        <w:tc>
          <w:tcPr>
            <w:tcW w:w="5528" w:type="dxa"/>
            <w:gridSpan w:val="2"/>
            <w:vAlign w:val="center"/>
          </w:tcPr>
          <w:p w:rsidR="00456348" w:rsidRPr="00345F23" w:rsidRDefault="008478FD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cgacggccagtgccaagcttGATCCTGGCCTTCCTCTTCG</w:t>
            </w:r>
            <w:proofErr w:type="spellEnd"/>
          </w:p>
        </w:tc>
        <w:tc>
          <w:tcPr>
            <w:tcW w:w="1582" w:type="dxa"/>
            <w:vAlign w:val="center"/>
          </w:tcPr>
          <w:p w:rsidR="00456348" w:rsidRPr="00345F23" w:rsidRDefault="004563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00-KO-up-F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gctcggtacccggggatccCGAAGCGCACGGTCTC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00-KO-up-R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AGGAGTTTCATCCGGGTATCC</w:t>
            </w:r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00-KO-dn-F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tacccggatgaaactcctcGAGCGCGAAGCATGAG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00-KO-dn-R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cgacggccagtgccaagcttAGGTTGCCGTGCAGCGC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81-KO-up-F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gagctcggtacccggggatccGCGCGGCGCTGACCACCG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81-KO-up-R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tcgcgcatcacGCGGTCATCCACGCTTTC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lastRenderedPageBreak/>
              <w:t>R3981-KO-dn-F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tgaccgcGTGATGCGCGATTGAG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81-KO-dn-R</w:t>
            </w:r>
          </w:p>
        </w:tc>
        <w:tc>
          <w:tcPr>
            <w:tcW w:w="5528" w:type="dxa"/>
            <w:gridSpan w:val="2"/>
            <w:vAlign w:val="center"/>
          </w:tcPr>
          <w:p w:rsidR="00BB6E48" w:rsidRPr="00345F23" w:rsidRDefault="00BB6E48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cs="Times New Roman"/>
                <w:szCs w:val="21"/>
              </w:rPr>
              <w:t>acgacggccagtgccaagcttCTGATCGGCGCGTTCTATGT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0D4DDD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94-KO-up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CGAGTCGCTGGCCCGT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94-KO-up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ccgagCTTTTCCGATGACATCACATTCT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94-KO-dn-F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tgtcatcggaaaagCTCGGGGAGATCTGAGCGC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6E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BB6E48" w:rsidRPr="00345F23" w:rsidRDefault="00BB6E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94-KO-dn-R</w:t>
            </w:r>
          </w:p>
        </w:tc>
        <w:tc>
          <w:tcPr>
            <w:tcW w:w="5528" w:type="dxa"/>
            <w:gridSpan w:val="2"/>
          </w:tcPr>
          <w:p w:rsidR="00BB6E48" w:rsidRPr="00345F23" w:rsidRDefault="00BB6E48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GTCGGATCGACCACGACA</w:t>
            </w:r>
            <w:proofErr w:type="spellEnd"/>
          </w:p>
        </w:tc>
        <w:tc>
          <w:tcPr>
            <w:tcW w:w="1582" w:type="dxa"/>
            <w:vAlign w:val="center"/>
          </w:tcPr>
          <w:p w:rsidR="00BB6E48" w:rsidRPr="00345F23" w:rsidRDefault="00BB6E48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7463C0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7463C0" w:rsidRPr="00345F23" w:rsidRDefault="007463C0" w:rsidP="000D4DDD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4501-KO-up-F</w:t>
            </w:r>
          </w:p>
        </w:tc>
        <w:tc>
          <w:tcPr>
            <w:tcW w:w="5528" w:type="dxa"/>
            <w:gridSpan w:val="2"/>
          </w:tcPr>
          <w:p w:rsidR="007463C0" w:rsidRPr="00345F23" w:rsidRDefault="007463C0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agctcggtacccggggatccTGCCTTCGCGCTTGAAGC</w:t>
            </w:r>
            <w:proofErr w:type="spellEnd"/>
          </w:p>
        </w:tc>
        <w:tc>
          <w:tcPr>
            <w:tcW w:w="1582" w:type="dxa"/>
            <w:vAlign w:val="center"/>
          </w:tcPr>
          <w:p w:rsidR="007463C0" w:rsidRPr="00345F23" w:rsidRDefault="007463C0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7463C0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7463C0" w:rsidRPr="00345F23" w:rsidRDefault="007463C0" w:rsidP="00E6093B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</w:t>
            </w:r>
            <w:r w:rsidR="00E6093B">
              <w:rPr>
                <w:rFonts w:cs="Times New Roman"/>
                <w:b w:val="0"/>
                <w:szCs w:val="21"/>
              </w:rPr>
              <w:t>450</w:t>
            </w:r>
            <w:r w:rsidR="00E6093B">
              <w:rPr>
                <w:rFonts w:cs="Times New Roman" w:hint="eastAsia"/>
                <w:b w:val="0"/>
                <w:szCs w:val="21"/>
              </w:rPr>
              <w:t>1</w:t>
            </w:r>
            <w:r w:rsidRPr="00345F23">
              <w:rPr>
                <w:rFonts w:cs="Times New Roman"/>
                <w:b w:val="0"/>
                <w:szCs w:val="21"/>
              </w:rPr>
              <w:t>-KO-up-R</w:t>
            </w:r>
          </w:p>
        </w:tc>
        <w:tc>
          <w:tcPr>
            <w:tcW w:w="5528" w:type="dxa"/>
            <w:gridSpan w:val="2"/>
          </w:tcPr>
          <w:p w:rsidR="007463C0" w:rsidRPr="00345F23" w:rsidRDefault="007463C0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tcagactttggcgggGGTTTCCGACTGGGCCAT</w:t>
            </w:r>
            <w:proofErr w:type="spellEnd"/>
          </w:p>
        </w:tc>
        <w:tc>
          <w:tcPr>
            <w:tcW w:w="1582" w:type="dxa"/>
            <w:vAlign w:val="center"/>
          </w:tcPr>
          <w:p w:rsidR="007463C0" w:rsidRPr="00345F23" w:rsidRDefault="007463C0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63C0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7463C0" w:rsidRPr="00345F23" w:rsidRDefault="007463C0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4501</w:t>
            </w:r>
            <w:r w:rsidR="00E6093B">
              <w:rPr>
                <w:rFonts w:cs="Times New Roman"/>
                <w:b w:val="0"/>
                <w:szCs w:val="21"/>
              </w:rPr>
              <w:t>-</w:t>
            </w:r>
            <w:r w:rsidRPr="00345F23">
              <w:rPr>
                <w:rFonts w:cs="Times New Roman"/>
                <w:b w:val="0"/>
                <w:szCs w:val="21"/>
              </w:rPr>
              <w:t xml:space="preserve">KO- </w:t>
            </w:r>
            <w:proofErr w:type="spellStart"/>
            <w:r w:rsidRPr="00345F23">
              <w:rPr>
                <w:rFonts w:cs="Times New Roman"/>
                <w:b w:val="0"/>
                <w:szCs w:val="21"/>
              </w:rPr>
              <w:t>dn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 xml:space="preserve"> -F</w:t>
            </w:r>
          </w:p>
        </w:tc>
        <w:tc>
          <w:tcPr>
            <w:tcW w:w="5528" w:type="dxa"/>
            <w:gridSpan w:val="2"/>
          </w:tcPr>
          <w:p w:rsidR="007463C0" w:rsidRPr="00345F23" w:rsidRDefault="007463C0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aaccCCCGCCAAAGTCTGATTTGC</w:t>
            </w:r>
            <w:proofErr w:type="spellEnd"/>
          </w:p>
        </w:tc>
        <w:tc>
          <w:tcPr>
            <w:tcW w:w="1582" w:type="dxa"/>
            <w:vAlign w:val="center"/>
          </w:tcPr>
          <w:p w:rsidR="007463C0" w:rsidRPr="00345F23" w:rsidRDefault="007463C0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463C0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vAlign w:val="center"/>
          </w:tcPr>
          <w:p w:rsidR="007463C0" w:rsidRPr="00345F23" w:rsidRDefault="007463C0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4501</w:t>
            </w:r>
            <w:r w:rsidR="00E6093B">
              <w:rPr>
                <w:rFonts w:cs="Times New Roman"/>
                <w:b w:val="0"/>
                <w:szCs w:val="21"/>
              </w:rPr>
              <w:t>-</w:t>
            </w:r>
            <w:r w:rsidRPr="00345F23">
              <w:rPr>
                <w:rFonts w:cs="Times New Roman"/>
                <w:b w:val="0"/>
                <w:szCs w:val="21"/>
              </w:rPr>
              <w:t xml:space="preserve">KO- </w:t>
            </w:r>
            <w:proofErr w:type="spellStart"/>
            <w:r w:rsidRPr="00345F23">
              <w:rPr>
                <w:rFonts w:cs="Times New Roman"/>
                <w:b w:val="0"/>
                <w:szCs w:val="21"/>
              </w:rPr>
              <w:t>dn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 xml:space="preserve"> -R</w:t>
            </w:r>
          </w:p>
        </w:tc>
        <w:tc>
          <w:tcPr>
            <w:tcW w:w="5528" w:type="dxa"/>
            <w:gridSpan w:val="2"/>
          </w:tcPr>
          <w:p w:rsidR="007463C0" w:rsidRPr="00345F23" w:rsidRDefault="007463C0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acgacggccagtgccaagcttGGCGGCCATCAGCTCGCG</w:t>
            </w:r>
            <w:proofErr w:type="spellEnd"/>
          </w:p>
        </w:tc>
        <w:tc>
          <w:tcPr>
            <w:tcW w:w="1582" w:type="dxa"/>
            <w:vAlign w:val="center"/>
          </w:tcPr>
          <w:p w:rsidR="007463C0" w:rsidRPr="00345F23" w:rsidRDefault="007463C0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2F4E02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2F4E02" w:rsidRPr="00345F23" w:rsidRDefault="002F4E02" w:rsidP="002F4E02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244-KO-detect-F</w:t>
            </w:r>
          </w:p>
        </w:tc>
        <w:tc>
          <w:tcPr>
            <w:tcW w:w="5387" w:type="dxa"/>
          </w:tcPr>
          <w:p w:rsidR="002F4E02" w:rsidRPr="00345F23" w:rsidRDefault="002F4E02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GAAACCGAACTTGCCCAG</w:t>
            </w:r>
          </w:p>
        </w:tc>
        <w:tc>
          <w:tcPr>
            <w:tcW w:w="1582" w:type="dxa"/>
            <w:vAlign w:val="center"/>
          </w:tcPr>
          <w:p w:rsidR="002F4E02" w:rsidRPr="00345F23" w:rsidRDefault="002F4E02" w:rsidP="00CC6F5F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2F4E02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2F4E02" w:rsidRPr="00345F23" w:rsidRDefault="002F4E02" w:rsidP="002F4E02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244-KO-detect-R</w:t>
            </w:r>
          </w:p>
        </w:tc>
        <w:tc>
          <w:tcPr>
            <w:tcW w:w="5387" w:type="dxa"/>
          </w:tcPr>
          <w:p w:rsidR="002F4E02" w:rsidRPr="00345F23" w:rsidRDefault="002F4E02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TTGTCGAACAGCTCGTAGCCG</w:t>
            </w:r>
          </w:p>
        </w:tc>
        <w:tc>
          <w:tcPr>
            <w:tcW w:w="1582" w:type="dxa"/>
            <w:vAlign w:val="center"/>
          </w:tcPr>
          <w:p w:rsidR="002F4E02" w:rsidRPr="00345F23" w:rsidRDefault="002F4E02" w:rsidP="00CC6F5F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D04EE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D04EE6" w:rsidRPr="00345F23" w:rsidRDefault="00D04EE6" w:rsidP="002F4E02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612-KO-detect-F</w:t>
            </w:r>
          </w:p>
        </w:tc>
        <w:tc>
          <w:tcPr>
            <w:tcW w:w="5387" w:type="dxa"/>
          </w:tcPr>
          <w:p w:rsidR="00D04EE6" w:rsidRPr="00345F23" w:rsidRDefault="00D04EE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TCATCAAATGCGGCTCTGC</w:t>
            </w:r>
          </w:p>
        </w:tc>
        <w:tc>
          <w:tcPr>
            <w:tcW w:w="1582" w:type="dxa"/>
            <w:vAlign w:val="center"/>
          </w:tcPr>
          <w:p w:rsidR="00D04EE6" w:rsidRPr="00345F23" w:rsidRDefault="00D04EE6" w:rsidP="00CC6F5F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D04EE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D04EE6" w:rsidRPr="00345F23" w:rsidRDefault="00D04EE6" w:rsidP="002F4E02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612-KO-detect-R</w:t>
            </w:r>
          </w:p>
        </w:tc>
        <w:tc>
          <w:tcPr>
            <w:tcW w:w="5387" w:type="dxa"/>
          </w:tcPr>
          <w:p w:rsidR="00D04EE6" w:rsidRPr="00345F23" w:rsidRDefault="00D04EE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TGGAGCGTGCCAAGCG</w:t>
            </w:r>
          </w:p>
        </w:tc>
        <w:tc>
          <w:tcPr>
            <w:tcW w:w="1582" w:type="dxa"/>
            <w:vAlign w:val="center"/>
          </w:tcPr>
          <w:p w:rsidR="00D04EE6" w:rsidRPr="00345F23" w:rsidRDefault="00D04EE6" w:rsidP="00CC6F5F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4D0071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782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GCAACAAGCGCAACAT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0782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CCAGTTGCCCAGCTTGTT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642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ATCTTGCCGCTGAAGC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642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GGTGCGGGTGGACTT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7B6804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7B6804" w:rsidRPr="00345F23" w:rsidRDefault="007B6804" w:rsidP="002F4E02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32-KO-detect-F</w:t>
            </w:r>
          </w:p>
        </w:tc>
        <w:tc>
          <w:tcPr>
            <w:tcW w:w="5387" w:type="dxa"/>
          </w:tcPr>
          <w:p w:rsidR="007B6804" w:rsidRPr="00345F23" w:rsidRDefault="007B6804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CAGCCGCTCTCTTCTGTCG</w:t>
            </w:r>
          </w:p>
        </w:tc>
        <w:tc>
          <w:tcPr>
            <w:tcW w:w="1582" w:type="dxa"/>
            <w:vAlign w:val="center"/>
          </w:tcPr>
          <w:p w:rsidR="007B6804" w:rsidRPr="00345F23" w:rsidRDefault="007B6804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7B6804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7B6804" w:rsidRPr="00345F23" w:rsidRDefault="007B6804" w:rsidP="004261D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32-KO-detect-R</w:t>
            </w:r>
          </w:p>
        </w:tc>
        <w:tc>
          <w:tcPr>
            <w:tcW w:w="5387" w:type="dxa"/>
          </w:tcPr>
          <w:p w:rsidR="007B6804" w:rsidRPr="00345F23" w:rsidRDefault="007B6804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GCAAGCGGGTGATCGGC</w:t>
            </w:r>
          </w:p>
        </w:tc>
        <w:tc>
          <w:tcPr>
            <w:tcW w:w="1582" w:type="dxa"/>
            <w:vAlign w:val="center"/>
          </w:tcPr>
          <w:p w:rsidR="007B6804" w:rsidRPr="00345F23" w:rsidRDefault="007B6804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88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TCTGACGGGAGAATCC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1988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TTTCGCTGACGCCCT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215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GAACAGGTCCGGCGT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215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GTGGCCCGTACAGTG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2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CCTGGGCGACACCATC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2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GTCGCTGGTGTCGGT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8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GCGGGTCATGTCGAGCA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8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TCAGCACCTTTACGCC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469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TGTCGGTCTCGGCCAT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lastRenderedPageBreak/>
              <w:t>R2469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GATAGCCCTGCCCCA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507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GATGCACATGGCCGA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2507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ACCGGAGGCCTTCTG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283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ACTGCATGGTGCCCTGGA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283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TGCCATCGCTCTCTATGA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4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GGGTGTGGATCTGGGT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4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ACCTCGCGCCGAGTA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5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TTCGTAATGCGCCAC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305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AGGTGAATGTGGCGGTACA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698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GACCACCGAGCCGCTGAG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698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ACACCGCCTACGCCTA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2F4E02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2F4E02" w:rsidRPr="00345F23" w:rsidRDefault="002F4E02" w:rsidP="002F4E02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877-KO-detect-F</w:t>
            </w:r>
          </w:p>
        </w:tc>
        <w:tc>
          <w:tcPr>
            <w:tcW w:w="5387" w:type="dxa"/>
            <w:vAlign w:val="center"/>
          </w:tcPr>
          <w:p w:rsidR="002F4E02" w:rsidRPr="00345F23" w:rsidRDefault="008478FD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TCGTTTCAATCCATCGGCCTC</w:t>
            </w:r>
          </w:p>
        </w:tc>
        <w:tc>
          <w:tcPr>
            <w:tcW w:w="1582" w:type="dxa"/>
            <w:vAlign w:val="center"/>
          </w:tcPr>
          <w:p w:rsidR="002F4E02" w:rsidRPr="00345F23" w:rsidRDefault="002F4E02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2F4E02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2F4E02" w:rsidRPr="00345F23" w:rsidRDefault="002F4E02" w:rsidP="002F4E02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877-KO-detect-R</w:t>
            </w:r>
          </w:p>
        </w:tc>
        <w:tc>
          <w:tcPr>
            <w:tcW w:w="5387" w:type="dxa"/>
            <w:vAlign w:val="center"/>
          </w:tcPr>
          <w:p w:rsidR="002F4E02" w:rsidRPr="00345F23" w:rsidRDefault="008478FD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t>GCGGCGTGTTCTCCATGCC</w:t>
            </w:r>
          </w:p>
        </w:tc>
        <w:tc>
          <w:tcPr>
            <w:tcW w:w="1582" w:type="dxa"/>
            <w:vAlign w:val="center"/>
          </w:tcPr>
          <w:p w:rsidR="002F4E02" w:rsidRPr="00345F23" w:rsidRDefault="002F4E02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00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TCTGGTGGCCGGCGT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00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CTGGCGGTTCGGCGCGA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81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AGTTGTTCCAGGCCCAG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81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GTTTTGCGCTCGGATT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94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GCCCAAGGACGTGAT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ind w:left="569" w:hanging="569"/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3994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CGGTGGCGATCAGGTCG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4501-KO-detect-F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GACGGATAACGCCGACG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56348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56348" w:rsidRPr="00345F23" w:rsidRDefault="00456348" w:rsidP="00874E7E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R4501-KO-detect-R</w:t>
            </w:r>
          </w:p>
        </w:tc>
        <w:tc>
          <w:tcPr>
            <w:tcW w:w="5387" w:type="dxa"/>
            <w:vAlign w:val="center"/>
          </w:tcPr>
          <w:p w:rsidR="00456348" w:rsidRPr="00345F23" w:rsidRDefault="00456348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GCACGCGGCCACCTTCC</w:t>
            </w:r>
          </w:p>
        </w:tc>
        <w:tc>
          <w:tcPr>
            <w:tcW w:w="1582" w:type="dxa"/>
            <w:vAlign w:val="center"/>
          </w:tcPr>
          <w:p w:rsidR="00456348" w:rsidRPr="00345F23" w:rsidRDefault="00456348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72619" w:rsidRPr="00345F23" w:rsidRDefault="00472619" w:rsidP="000076B9">
            <w:pPr>
              <w:widowControl/>
              <w:rPr>
                <w:rFonts w:eastAsia="宋体" w:cs="Times New Roman"/>
                <w:b w:val="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pBBR1-HB-</w:t>
            </w:r>
            <w:r w:rsidRPr="00345F23">
              <w:rPr>
                <w:rFonts w:eastAsia="宋体" w:cs="Times New Roman"/>
                <w:b w:val="0"/>
                <w:i/>
                <w:iCs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b w:val="0"/>
                <w:i/>
                <w:iCs/>
                <w:kern w:val="0"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472619" w:rsidRPr="00345F23" w:rsidRDefault="00472619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tcgacggtatcgataagcttGGGACCCATGGGGAGAGAA</w:t>
            </w:r>
            <w:proofErr w:type="spellEnd"/>
          </w:p>
        </w:tc>
        <w:tc>
          <w:tcPr>
            <w:tcW w:w="1582" w:type="dxa"/>
            <w:vAlign w:val="center"/>
          </w:tcPr>
          <w:p w:rsidR="00472619" w:rsidRPr="00345F23" w:rsidRDefault="00472619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72619" w:rsidRPr="00345F23" w:rsidRDefault="00472619" w:rsidP="00294195">
            <w:pPr>
              <w:widowControl/>
              <w:rPr>
                <w:rFonts w:eastAsia="宋体" w:cs="Times New Roman"/>
                <w:b w:val="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pBBR1-HB-</w:t>
            </w:r>
            <w:r w:rsidRPr="00345F23">
              <w:rPr>
                <w:rFonts w:eastAsia="宋体" w:cs="Times New Roman"/>
                <w:b w:val="0"/>
                <w:i/>
                <w:iCs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b w:val="0"/>
                <w:i/>
                <w:iCs/>
                <w:kern w:val="0"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472619" w:rsidRPr="00345F23" w:rsidRDefault="00472619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cgctctagaactagtggatccTCAATCGCGCATCACCAGC</w:t>
            </w:r>
            <w:proofErr w:type="spellEnd"/>
          </w:p>
        </w:tc>
        <w:tc>
          <w:tcPr>
            <w:tcW w:w="1582" w:type="dxa"/>
            <w:vAlign w:val="center"/>
          </w:tcPr>
          <w:p w:rsidR="00472619" w:rsidRPr="00345F23" w:rsidRDefault="00472619" w:rsidP="00CC6F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72619" w:rsidRPr="00345F23" w:rsidRDefault="00472619" w:rsidP="00301A3F">
            <w:pPr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pET32a-HB-</w:t>
            </w:r>
            <w:r w:rsidRPr="00345F23">
              <w:rPr>
                <w:rFonts w:eastAsia="宋体" w:cs="Times New Roman"/>
                <w:b w:val="0"/>
                <w:i/>
                <w:iCs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b w:val="0"/>
                <w:i/>
                <w:iCs/>
                <w:kern w:val="0"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472619" w:rsidRPr="00345F23" w:rsidRDefault="00472619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gccatggctgatatcggatccCCCATGGGGAGAGAAAGCG</w:t>
            </w:r>
            <w:proofErr w:type="spellEnd"/>
          </w:p>
        </w:tc>
        <w:tc>
          <w:tcPr>
            <w:tcW w:w="1582" w:type="dxa"/>
            <w:vAlign w:val="center"/>
          </w:tcPr>
          <w:p w:rsidR="00472619" w:rsidRPr="00345F23" w:rsidRDefault="004726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Hind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II</w:t>
            </w:r>
            <w:proofErr w:type="spellEnd"/>
          </w:p>
        </w:tc>
      </w:tr>
      <w:tr w:rsidR="004726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472619" w:rsidRPr="00345F23" w:rsidRDefault="00472619" w:rsidP="00301A3F">
            <w:pPr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pET32a-HB-</w:t>
            </w:r>
            <w:r w:rsidRPr="00345F23">
              <w:rPr>
                <w:rFonts w:eastAsia="宋体" w:cs="Times New Roman"/>
                <w:b w:val="0"/>
                <w:i/>
                <w:iCs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b w:val="0"/>
                <w:i/>
                <w:iCs/>
                <w:kern w:val="0"/>
                <w:sz w:val="20"/>
                <w:szCs w:val="20"/>
              </w:rPr>
              <w:t>A</w:t>
            </w:r>
            <w:r w:rsidRPr="00345F23">
              <w:rPr>
                <w:rFonts w:eastAsia="宋体" w:cs="Times New Roman"/>
                <w:b w:val="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472619" w:rsidRPr="00345F23" w:rsidRDefault="00472619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45F23">
              <w:t>ctcgagtgcggccgcaagcttTCAATCGCGCATCACCAGC</w:t>
            </w:r>
            <w:proofErr w:type="spellEnd"/>
          </w:p>
        </w:tc>
        <w:tc>
          <w:tcPr>
            <w:tcW w:w="1582" w:type="dxa"/>
            <w:vAlign w:val="center"/>
          </w:tcPr>
          <w:p w:rsidR="00472619" w:rsidRPr="00345F23" w:rsidRDefault="004726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i/>
                <w:color w:val="000000"/>
                <w:kern w:val="0"/>
                <w:sz w:val="20"/>
                <w:szCs w:val="20"/>
              </w:rPr>
              <w:t>BamH</w:t>
            </w:r>
            <w:r w:rsidRPr="00345F23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8078F6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rdm</w:t>
            </w:r>
            <w:proofErr w:type="spellEnd"/>
            <w:r w:rsidRPr="00345F23">
              <w:rPr>
                <w:b w:val="0"/>
              </w:rPr>
              <w:t>-</w:t>
            </w:r>
            <w:proofErr w:type="spellStart"/>
            <w:r w:rsidRPr="00345F23">
              <w:rPr>
                <w:b w:val="0"/>
                <w:i/>
              </w:rPr>
              <w:t>dmgA</w:t>
            </w:r>
            <w:proofErr w:type="spellEnd"/>
            <w:r w:rsidRPr="00345F23">
              <w:rPr>
                <w:b w:val="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ACTGGATGCCGACCGC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rdm</w:t>
            </w:r>
            <w:proofErr w:type="spellEnd"/>
            <w:r w:rsidRPr="00345F23">
              <w:rPr>
                <w:b w:val="0"/>
              </w:rPr>
              <w:t>-</w:t>
            </w:r>
            <w:proofErr w:type="spellStart"/>
            <w:r w:rsidRPr="00345F23">
              <w:rPr>
                <w:b w:val="0"/>
                <w:i/>
              </w:rPr>
              <w:t>dmgA</w:t>
            </w:r>
            <w:proofErr w:type="spellEnd"/>
            <w:r w:rsidRPr="00345F23">
              <w:rPr>
                <w:b w:val="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CGCCGGCCTTTTCGC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A</w:t>
            </w:r>
            <w:proofErr w:type="spellEnd"/>
            <w:r w:rsidRPr="00345F23">
              <w:rPr>
                <w:b w:val="0"/>
              </w:rPr>
              <w:t>-</w:t>
            </w:r>
            <w:r w:rsidRPr="00345F23">
              <w:rPr>
                <w:b w:val="0"/>
                <w:i/>
              </w:rPr>
              <w:t>B</w:t>
            </w:r>
            <w:r w:rsidRPr="00345F23">
              <w:rPr>
                <w:b w:val="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AGCAACATCGGCGTGATG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A</w:t>
            </w:r>
            <w:proofErr w:type="spellEnd"/>
            <w:r w:rsidRPr="00345F23">
              <w:rPr>
                <w:b w:val="0"/>
                <w:i/>
              </w:rPr>
              <w:t>-B</w:t>
            </w:r>
            <w:r w:rsidRPr="00345F23">
              <w:rPr>
                <w:b w:val="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ACCAGGTGATGGATCGGC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lastRenderedPageBreak/>
              <w:t>Inter</w:t>
            </w:r>
            <w:r w:rsidRPr="00345F23">
              <w:rPr>
                <w:b w:val="0"/>
                <w:i/>
              </w:rPr>
              <w:t>dmgB</w:t>
            </w:r>
            <w:proofErr w:type="spellEnd"/>
            <w:r w:rsidRPr="00345F23">
              <w:rPr>
                <w:b w:val="0"/>
                <w:i/>
              </w:rPr>
              <w:t>-C</w:t>
            </w:r>
            <w:r w:rsidRPr="00345F23">
              <w:rPr>
                <w:b w:val="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CTCCAGCGGCATGGA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B</w:t>
            </w:r>
            <w:proofErr w:type="spellEnd"/>
            <w:r w:rsidRPr="00345F23">
              <w:rPr>
                <w:b w:val="0"/>
                <w:i/>
              </w:rPr>
              <w:t>-C</w:t>
            </w:r>
            <w:r w:rsidRPr="00345F23">
              <w:rPr>
                <w:b w:val="0"/>
              </w:rPr>
              <w:t xml:space="preserve"> 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TGGCGGTCACCAGGCAAC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C</w:t>
            </w:r>
            <w:proofErr w:type="spellEnd"/>
            <w:r w:rsidRPr="00345F23">
              <w:rPr>
                <w:b w:val="0"/>
                <w:i/>
              </w:rPr>
              <w:t>-D</w:t>
            </w:r>
            <w:r w:rsidRPr="00345F23">
              <w:rPr>
                <w:b w:val="0"/>
              </w:rPr>
              <w:t xml:space="preserve"> 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CGCCAAGGAGGGCAAG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C</w:t>
            </w:r>
            <w:proofErr w:type="spellEnd"/>
            <w:r w:rsidRPr="00345F23">
              <w:rPr>
                <w:b w:val="0"/>
                <w:i/>
              </w:rPr>
              <w:t>-D</w:t>
            </w:r>
            <w:r w:rsidRPr="00345F23">
              <w:rPr>
                <w:b w:val="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GCGGCGACCACCGAGT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D</w:t>
            </w:r>
            <w:proofErr w:type="spellEnd"/>
            <w:r w:rsidRPr="00345F23">
              <w:rPr>
                <w:b w:val="0"/>
                <w:i/>
              </w:rPr>
              <w:t>-E</w:t>
            </w:r>
            <w:r w:rsidRPr="00345F23">
              <w:rPr>
                <w:b w:val="0"/>
              </w:rPr>
              <w:t xml:space="preserve"> 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CACCGAACAGTACATCC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D</w:t>
            </w:r>
            <w:proofErr w:type="spellEnd"/>
            <w:r w:rsidRPr="00345F23">
              <w:rPr>
                <w:b w:val="0"/>
                <w:i/>
              </w:rPr>
              <w:t>-E</w:t>
            </w:r>
            <w:r w:rsidRPr="00345F23">
              <w:rPr>
                <w:b w:val="0"/>
              </w:rPr>
              <w:t xml:space="preserve"> 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TGCCTGGGCTTCTTCCA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E</w:t>
            </w:r>
            <w:proofErr w:type="spellEnd"/>
            <w:r w:rsidRPr="00345F23">
              <w:rPr>
                <w:b w:val="0"/>
                <w:i/>
              </w:rPr>
              <w:t>-F</w:t>
            </w:r>
            <w:r w:rsidRPr="00345F23">
              <w:rPr>
                <w:b w:val="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CAATGCCGCCACCAAG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E</w:t>
            </w:r>
            <w:proofErr w:type="spellEnd"/>
            <w:r w:rsidRPr="00345F23">
              <w:rPr>
                <w:b w:val="0"/>
                <w:i/>
              </w:rPr>
              <w:t>-F</w:t>
            </w:r>
            <w:r w:rsidRPr="00345F23">
              <w:rPr>
                <w:b w:val="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TGCCCATCAGGTGGATG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F</w:t>
            </w:r>
            <w:proofErr w:type="spellEnd"/>
            <w:r w:rsidRPr="00345F23">
              <w:rPr>
                <w:b w:val="0"/>
                <w:i/>
              </w:rPr>
              <w:t>-G</w:t>
            </w:r>
            <w:r w:rsidRPr="00345F23">
              <w:rPr>
                <w:b w:val="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GCCTCTGGCTGTATG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F</w:t>
            </w:r>
            <w:proofErr w:type="spellEnd"/>
            <w:r w:rsidRPr="00345F23">
              <w:rPr>
                <w:b w:val="0"/>
                <w:i/>
              </w:rPr>
              <w:t>-G</w:t>
            </w:r>
            <w:r w:rsidRPr="00345F23">
              <w:rPr>
                <w:b w:val="0"/>
              </w:rPr>
              <w:t xml:space="preserve"> 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GCTCTTGGCGGCGATGA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G</w:t>
            </w:r>
            <w:proofErr w:type="spellEnd"/>
            <w:r w:rsidRPr="00345F23">
              <w:rPr>
                <w:b w:val="0"/>
                <w:i/>
              </w:rPr>
              <w:t>-H</w:t>
            </w:r>
            <w:r w:rsidRPr="00345F23">
              <w:rPr>
                <w:b w:val="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CTACGCCATCCTCTCCA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</w:tcPr>
          <w:p w:rsidR="008078F6" w:rsidRPr="00345F23" w:rsidRDefault="008078F6" w:rsidP="004261D9">
            <w:pPr>
              <w:rPr>
                <w:b w:val="0"/>
              </w:rPr>
            </w:pPr>
            <w:proofErr w:type="spellStart"/>
            <w:r w:rsidRPr="00345F23">
              <w:rPr>
                <w:b w:val="0"/>
              </w:rPr>
              <w:t>Inter</w:t>
            </w:r>
            <w:r w:rsidRPr="00345F23">
              <w:rPr>
                <w:b w:val="0"/>
                <w:i/>
              </w:rPr>
              <w:t>dmgG</w:t>
            </w:r>
            <w:proofErr w:type="spellEnd"/>
            <w:r w:rsidRPr="00345F23">
              <w:rPr>
                <w:b w:val="0"/>
                <w:i/>
              </w:rPr>
              <w:t>-H</w:t>
            </w:r>
            <w:r w:rsidRPr="00345F23">
              <w:rPr>
                <w:b w:val="0"/>
              </w:rPr>
              <w:t xml:space="preserve"> 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TTGGCCCAGCCGTTGAA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874E7E">
            <w:pPr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A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AATGGAGCACCAGTTCA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874E7E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A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CGAAGTTGACGATGA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874E7E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B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GCTGTATCACATCTAT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874E7E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B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CACTTCTTCAGTTCCTT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C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TACCACATCATGGCGT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C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TCAGGGTGAAGGGAT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D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AGTACGGCGAAGGTTA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igD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AGGTGTAGTTGAGGGAG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b w:val="0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ACTCGTAGACCAGCACT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rdm</w:t>
            </w:r>
            <w:r w:rsidR="003158F7">
              <w:rPr>
                <w:rFonts w:eastAsia="宋体" w:cs="Times New Roman" w:hint="eastAsia"/>
                <w:b w:val="0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ATCACTTCAAGAGCAAGG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A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TGGAACAACTACGACA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A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 xml:space="preserve"> 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TTGGTAACGACGAAT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B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ATCCATCACCTGGTCA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B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CTCTGGTTGAACACT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</w:t>
            </w:r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C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GTCATCCAATCCGAAC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C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TCCAGTAGCAGGTTC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D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CAGGAACACGAAGAAC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mgD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CCGAGTAGCTGTAG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E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AAACCCTTGACCAGG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E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TTCGGTTTGCGTTTCT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F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AGAAGGTCATCGAGGA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F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TTCCAGGAAGTAGAAG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G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TACCTGAAGCAGAGCAA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G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BA3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CTGATACCGTACTTCTTGAA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H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TATCGGCTTCACCAATG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A31E0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  <w:t>dmgH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345F23">
              <w:rPr>
                <w:rFonts w:eastAsia="宋体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8078F6" w:rsidRPr="00345F23" w:rsidRDefault="008078F6" w:rsidP="00CC6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5F23">
              <w:t>GTCGCTGATCTCACTGA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665E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bottom"/>
          </w:tcPr>
          <w:p w:rsidR="00665E19" w:rsidRPr="00FE5CD4" w:rsidRDefault="00665E19" w:rsidP="00122709">
            <w:pPr>
              <w:ind w:left="569" w:hanging="569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336FB1">
              <w:rPr>
                <w:rFonts w:ascii="Times New Roman" w:eastAsia="宋体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rpoD</w:t>
            </w:r>
            <w:proofErr w:type="spellEnd"/>
            <w:r w:rsidRPr="00FE5CD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FE5CD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FE5CD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:rsidR="00665E19" w:rsidRPr="00FE5CD4" w:rsidRDefault="00665E19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72C">
              <w:rPr>
                <w:rFonts w:ascii="Times New Roman" w:hAnsi="Times New Roman" w:cs="Times New Roman" w:hint="eastAsia"/>
              </w:rPr>
              <w:t>GCATTCTCGAAGAGTACAAC</w:t>
            </w:r>
          </w:p>
        </w:tc>
        <w:tc>
          <w:tcPr>
            <w:tcW w:w="1582" w:type="dxa"/>
            <w:vAlign w:val="center"/>
          </w:tcPr>
          <w:p w:rsidR="00665E19" w:rsidRPr="00345F23" w:rsidRDefault="00665E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665E19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bottom"/>
          </w:tcPr>
          <w:p w:rsidR="00665E19" w:rsidRPr="00FE5CD4" w:rsidRDefault="00665E19" w:rsidP="00122709">
            <w:pPr>
              <w:ind w:left="569" w:hanging="569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336FB1">
              <w:rPr>
                <w:rFonts w:ascii="Times New Roman" w:eastAsia="宋体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rpoD</w:t>
            </w:r>
            <w:proofErr w:type="spellEnd"/>
            <w:r w:rsidRPr="00FE5CD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FE5CD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FE5CD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:rsidR="00665E19" w:rsidRPr="00FE5CD4" w:rsidRDefault="00665E19" w:rsidP="00122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72C">
              <w:rPr>
                <w:rFonts w:ascii="Times New Roman" w:hAnsi="Times New Roman" w:cs="Times New Roman" w:hint="eastAsia"/>
              </w:rPr>
              <w:t>GTCCTTGTCCTTATCCTTGG</w:t>
            </w:r>
          </w:p>
        </w:tc>
        <w:tc>
          <w:tcPr>
            <w:tcW w:w="1582" w:type="dxa"/>
            <w:vAlign w:val="center"/>
          </w:tcPr>
          <w:p w:rsidR="00665E19" w:rsidRPr="00345F23" w:rsidRDefault="00665E19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A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22"/>
              </w:rPr>
            </w:pPr>
            <w:r w:rsidRPr="00345F23">
              <w:rPr>
                <w:rFonts w:eastAsia="宋体" w:cs="宋体"/>
                <w:color w:val="000000"/>
                <w:kern w:val="0"/>
                <w:sz w:val="22"/>
              </w:rPr>
              <w:t>GAGGGTTCTCCAGGAGAGT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483ABC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A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Cs w:val="21"/>
              </w:rPr>
            </w:pPr>
            <w:r w:rsidRPr="00345F23">
              <w:rPr>
                <w:rFonts w:eastAsia="宋体" w:cs="宋体"/>
                <w:color w:val="000000"/>
                <w:kern w:val="0"/>
                <w:szCs w:val="21"/>
              </w:rPr>
              <w:t>GCCCACTCCTAAGCAACA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B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22"/>
              </w:rPr>
            </w:pPr>
            <w:r w:rsidRPr="00345F23">
              <w:rPr>
                <w:rFonts w:eastAsia="宋体" w:cs="宋体"/>
                <w:color w:val="000000"/>
                <w:kern w:val="0"/>
                <w:sz w:val="22"/>
              </w:rPr>
              <w:t>CCTGCTTCTTGTTCGTCGAT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B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Cs w:val="21"/>
              </w:rPr>
            </w:pPr>
            <w:r w:rsidRPr="00345F23">
              <w:rPr>
                <w:rFonts w:eastAsia="宋体" w:cs="宋体"/>
                <w:color w:val="000000"/>
                <w:kern w:val="0"/>
                <w:szCs w:val="21"/>
              </w:rPr>
              <w:t>TTATTCTTGTCCTCGTACCTG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C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22"/>
              </w:rPr>
            </w:pPr>
            <w:r w:rsidRPr="00345F23">
              <w:rPr>
                <w:rFonts w:eastAsia="宋体" w:cs="宋体"/>
                <w:color w:val="000000"/>
                <w:kern w:val="0"/>
                <w:sz w:val="22"/>
              </w:rPr>
              <w:t>GTGGGTGAAGGCGCGCA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C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22"/>
              </w:rPr>
            </w:pPr>
            <w:r w:rsidRPr="00345F23">
              <w:rPr>
                <w:rFonts w:eastAsia="宋体" w:cs="宋体"/>
                <w:color w:val="000000"/>
                <w:kern w:val="0"/>
                <w:sz w:val="22"/>
              </w:rPr>
              <w:t>CGACTTCTCCGTACTTTTTC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D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22"/>
              </w:rPr>
            </w:pPr>
            <w:r w:rsidRPr="00345F23">
              <w:rPr>
                <w:rFonts w:eastAsia="宋体" w:cs="宋体"/>
                <w:color w:val="000000"/>
                <w:kern w:val="0"/>
                <w:sz w:val="22"/>
              </w:rPr>
              <w:t>CTCCACGCCGTCGCGCT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D67CA7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igD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color w:val="000000"/>
                <w:kern w:val="0"/>
                <w:sz w:val="22"/>
              </w:rPr>
            </w:pPr>
            <w:r w:rsidRPr="00345F23">
              <w:rPr>
                <w:rFonts w:eastAsia="宋体" w:cs="宋体"/>
                <w:color w:val="000000"/>
                <w:kern w:val="0"/>
                <w:sz w:val="22"/>
              </w:rPr>
              <w:t>GTGGACACCCTGTGGCTGAT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83ABC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CF79E8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CTTTCTCTCCCCATGGGTC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874E7E">
            <w:pPr>
              <w:rPr>
                <w:rFonts w:cs="Times New Roman"/>
                <w:b w:val="0"/>
                <w:szCs w:val="21"/>
              </w:rPr>
            </w:pPr>
            <w:proofErr w:type="spellStart"/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proofErr w:type="spellEnd"/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GTTCTGCCCGTGACGCT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4261D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r w:rsidRPr="00345F23">
              <w:rPr>
                <w:rFonts w:cs="Times New Roman"/>
                <w:b w:val="0"/>
                <w:szCs w:val="21"/>
                <w:vertAlign w:val="subscript"/>
              </w:rPr>
              <w:t>-F2</w:t>
            </w:r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CTTTCTCTCCCCATGGGTC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4261D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r w:rsidRPr="00345F23">
              <w:rPr>
                <w:rFonts w:cs="Times New Roman"/>
                <w:b w:val="0"/>
                <w:szCs w:val="21"/>
                <w:vertAlign w:val="subscript"/>
              </w:rPr>
              <w:t>-F2</w:t>
            </w:r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AGCAAGCGCTTGGTTGAAAAG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E5CF1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r w:rsidRPr="00345F23">
              <w:rPr>
                <w:rFonts w:cs="Times New Roman"/>
                <w:b w:val="0"/>
                <w:szCs w:val="21"/>
                <w:vertAlign w:val="subscript"/>
              </w:rPr>
              <w:t>-F3</w:t>
            </w:r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CTTTCTCTCCCCATGGGTC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BE5CF1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r w:rsidRPr="00345F23">
              <w:rPr>
                <w:rFonts w:cs="Times New Roman"/>
                <w:b w:val="0"/>
                <w:szCs w:val="21"/>
                <w:vertAlign w:val="subscript"/>
              </w:rPr>
              <w:t>-F3</w:t>
            </w:r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874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CCAAGCGCTTGCTTGGTTGG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874E7E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vAlign w:val="center"/>
          </w:tcPr>
          <w:p w:rsidR="008078F6" w:rsidRPr="00345F23" w:rsidRDefault="008078F6" w:rsidP="004261D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r w:rsidRPr="00345F23">
              <w:rPr>
                <w:rFonts w:cs="Times New Roman"/>
                <w:b w:val="0"/>
                <w:szCs w:val="21"/>
                <w:vertAlign w:val="subscript"/>
              </w:rPr>
              <w:t>-F4</w:t>
            </w:r>
            <w:r w:rsidRPr="00345F23">
              <w:rPr>
                <w:rFonts w:cs="Times New Roman"/>
                <w:b w:val="0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:rsidR="008078F6" w:rsidRPr="00345F23" w:rsidRDefault="008078F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GCTTTCTCTCCCCATGGGTCC</w:t>
            </w:r>
          </w:p>
        </w:tc>
        <w:tc>
          <w:tcPr>
            <w:tcW w:w="1582" w:type="dxa"/>
            <w:vAlign w:val="center"/>
          </w:tcPr>
          <w:p w:rsidR="008078F6" w:rsidRPr="00345F23" w:rsidRDefault="008078F6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8078F6" w:rsidRPr="00345F23" w:rsidTr="008D69C8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dxa"/>
            <w:gridSpan w:val="2"/>
            <w:tcBorders>
              <w:bottom w:val="single" w:sz="4" w:space="0" w:color="auto"/>
            </w:tcBorders>
            <w:vAlign w:val="center"/>
          </w:tcPr>
          <w:p w:rsidR="008078F6" w:rsidRPr="00345F23" w:rsidRDefault="008078F6" w:rsidP="004261D9">
            <w:pPr>
              <w:rPr>
                <w:rFonts w:cs="Times New Roman"/>
                <w:b w:val="0"/>
                <w:szCs w:val="21"/>
              </w:rPr>
            </w:pPr>
            <w:r w:rsidRPr="00345F23">
              <w:rPr>
                <w:rFonts w:cs="Times New Roman"/>
                <w:b w:val="0"/>
                <w:szCs w:val="21"/>
              </w:rPr>
              <w:t>P</w:t>
            </w:r>
            <w:r w:rsidRPr="00345F23">
              <w:rPr>
                <w:rFonts w:cs="Times New Roman"/>
                <w:b w:val="0"/>
                <w:i/>
                <w:szCs w:val="21"/>
                <w:vertAlign w:val="subscript"/>
              </w:rPr>
              <w:t>dmgA</w:t>
            </w:r>
            <w:r w:rsidRPr="00345F23">
              <w:rPr>
                <w:rFonts w:cs="Times New Roman"/>
                <w:b w:val="0"/>
                <w:szCs w:val="21"/>
                <w:vertAlign w:val="subscript"/>
              </w:rPr>
              <w:t>-F4</w:t>
            </w:r>
            <w:r w:rsidRPr="00345F23">
              <w:rPr>
                <w:rFonts w:cs="Times New Roman"/>
                <w:b w:val="0"/>
                <w:szCs w:val="21"/>
              </w:rPr>
              <w:t>-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8078F6" w:rsidRPr="00345F23" w:rsidRDefault="008078F6" w:rsidP="0042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345F23">
              <w:rPr>
                <w:rFonts w:cs="Times New Roman"/>
                <w:szCs w:val="21"/>
              </w:rPr>
              <w:t>TGGTTGGCACTCGCGGGC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8078F6" w:rsidRPr="00345F23" w:rsidRDefault="008078F6" w:rsidP="004261D9">
            <w:pPr>
              <w:ind w:left="567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</w:tbl>
    <w:p w:rsidR="00A65287" w:rsidRPr="00345F23" w:rsidRDefault="00A65287" w:rsidP="00A65287">
      <w:pPr>
        <w:rPr>
          <w:rFonts w:eastAsia="宋体" w:cs="Times New Roman"/>
          <w:color w:val="000000"/>
          <w:kern w:val="0"/>
          <w:sz w:val="20"/>
          <w:szCs w:val="20"/>
        </w:rPr>
      </w:pPr>
      <w:proofErr w:type="spellStart"/>
      <w:proofErr w:type="gramStart"/>
      <w:r w:rsidRPr="00345F23">
        <w:rPr>
          <w:rFonts w:eastAsia="宋体" w:cs="Times New Roman"/>
          <w:i/>
          <w:iCs/>
          <w:color w:val="000000"/>
          <w:kern w:val="0"/>
          <w:sz w:val="20"/>
          <w:szCs w:val="20"/>
          <w:vertAlign w:val="superscript"/>
        </w:rPr>
        <w:t>a</w:t>
      </w:r>
      <w:r w:rsidRPr="00345F23">
        <w:rPr>
          <w:rFonts w:eastAsia="宋体" w:cs="Times New Roman"/>
          <w:color w:val="000000"/>
          <w:kern w:val="0"/>
          <w:sz w:val="20"/>
          <w:szCs w:val="20"/>
        </w:rPr>
        <w:t>The</w:t>
      </w:r>
      <w:proofErr w:type="spellEnd"/>
      <w:proofErr w:type="gramEnd"/>
      <w:r w:rsidRPr="00345F23">
        <w:rPr>
          <w:rFonts w:eastAsia="宋体" w:cs="Times New Roman"/>
          <w:color w:val="000000"/>
          <w:kern w:val="0"/>
          <w:sz w:val="20"/>
          <w:szCs w:val="20"/>
        </w:rPr>
        <w:t xml:space="preserve"> underlined nucleotide sequences are digestion sites of</w:t>
      </w:r>
      <w:r w:rsidRPr="00345F23">
        <w:rPr>
          <w:rFonts w:eastAsia="宋体" w:cs="Times New Roman"/>
          <w:color w:val="262626"/>
          <w:kern w:val="0"/>
          <w:sz w:val="20"/>
          <w:szCs w:val="20"/>
        </w:rPr>
        <w:t xml:space="preserve"> restriction endonuclease</w:t>
      </w:r>
      <w:r w:rsidRPr="00345F23">
        <w:rPr>
          <w:rFonts w:eastAsia="宋体" w:cs="Times New Roman"/>
          <w:color w:val="000000"/>
          <w:kern w:val="0"/>
          <w:sz w:val="20"/>
          <w:szCs w:val="20"/>
        </w:rPr>
        <w:t>.</w:t>
      </w:r>
    </w:p>
    <w:p w:rsidR="00A65287" w:rsidRPr="00345F23" w:rsidRDefault="00A65287" w:rsidP="00A65287">
      <w:pPr>
        <w:rPr>
          <w:rFonts w:eastAsia="宋体" w:cs="Times New Roman"/>
          <w:color w:val="000000"/>
          <w:kern w:val="0"/>
          <w:sz w:val="20"/>
          <w:szCs w:val="20"/>
        </w:rPr>
      </w:pPr>
      <w:r w:rsidRPr="00345F23">
        <w:rPr>
          <w:rFonts w:eastAsia="宋体" w:cs="Times New Roman"/>
          <w:color w:val="000000"/>
          <w:kern w:val="0"/>
          <w:sz w:val="20"/>
          <w:szCs w:val="20"/>
        </w:rPr>
        <w:t>PCR = polymerase chain reaction.</w:t>
      </w:r>
    </w:p>
    <w:p w:rsidR="009A60A4" w:rsidRPr="00345F23" w:rsidRDefault="00472619">
      <w:pPr>
        <w:rPr>
          <w:b/>
        </w:rPr>
      </w:pPr>
      <w:proofErr w:type="spellStart"/>
      <w:r w:rsidRPr="00345F23">
        <w:rPr>
          <w:rFonts w:cs="Times New Roman"/>
          <w:szCs w:val="21"/>
        </w:rPr>
        <w:t>P</w:t>
      </w:r>
      <w:r w:rsidR="008078F6" w:rsidRPr="00345F23">
        <w:rPr>
          <w:rFonts w:cs="Times New Roman"/>
          <w:i/>
          <w:szCs w:val="21"/>
          <w:vertAlign w:val="subscript"/>
        </w:rPr>
        <w:t>dmgA</w:t>
      </w:r>
      <w:proofErr w:type="spellEnd"/>
      <w:r w:rsidRPr="00345F23">
        <w:rPr>
          <w:rFonts w:cs="Times New Roman"/>
          <w:szCs w:val="21"/>
        </w:rPr>
        <w:t xml:space="preserve">= </w:t>
      </w:r>
      <w:r w:rsidR="009A60A4" w:rsidRPr="00345F23">
        <w:rPr>
          <w:rFonts w:cs="Times New Roman"/>
          <w:szCs w:val="21"/>
        </w:rPr>
        <w:t>t</w:t>
      </w:r>
      <w:r w:rsidR="008078F6" w:rsidRPr="00345F23">
        <w:rPr>
          <w:rFonts w:cs="Times New Roman"/>
          <w:szCs w:val="21"/>
        </w:rPr>
        <w:t xml:space="preserve">he promoter region </w:t>
      </w:r>
      <w:r w:rsidRPr="00345F23">
        <w:rPr>
          <w:rFonts w:cs="Times New Roman"/>
          <w:szCs w:val="21"/>
        </w:rPr>
        <w:t xml:space="preserve">of gene </w:t>
      </w:r>
      <w:proofErr w:type="spellStart"/>
      <w:r w:rsidR="008078F6" w:rsidRPr="00345F23">
        <w:rPr>
          <w:rFonts w:cs="Times New Roman"/>
          <w:i/>
          <w:szCs w:val="21"/>
        </w:rPr>
        <w:t>dmgA</w:t>
      </w:r>
      <w:proofErr w:type="spellEnd"/>
      <w:r w:rsidRPr="00345F23">
        <w:rPr>
          <w:rFonts w:cs="Times New Roman"/>
          <w:szCs w:val="21"/>
        </w:rPr>
        <w:t>.</w:t>
      </w:r>
      <w:r w:rsidR="009A60A4" w:rsidRPr="00345F23">
        <w:rPr>
          <w:b/>
        </w:rPr>
        <w:t xml:space="preserve"> </w:t>
      </w:r>
    </w:p>
    <w:p w:rsidR="00507F35" w:rsidRPr="008D69C8" w:rsidRDefault="009A60A4" w:rsidP="000F30E2">
      <w:pPr>
        <w:rPr>
          <w:rFonts w:cs="Times New Roman"/>
          <w:szCs w:val="21"/>
        </w:rPr>
      </w:pPr>
      <w:proofErr w:type="spellStart"/>
      <w:r w:rsidRPr="00345F23">
        <w:t>Inter</w:t>
      </w:r>
      <w:r w:rsidR="008078F6" w:rsidRPr="00345F23">
        <w:rPr>
          <w:i/>
        </w:rPr>
        <w:t>dmgA</w:t>
      </w:r>
      <w:proofErr w:type="spellEnd"/>
      <w:r w:rsidRPr="00345F23">
        <w:t>-</w:t>
      </w:r>
      <w:r w:rsidR="008078F6" w:rsidRPr="00345F23">
        <w:rPr>
          <w:i/>
        </w:rPr>
        <w:t>B</w:t>
      </w:r>
      <w:r w:rsidRPr="00345F23">
        <w:t xml:space="preserve">= the </w:t>
      </w:r>
      <w:proofErr w:type="spellStart"/>
      <w:r w:rsidRPr="00345F23">
        <w:t>intergenic</w:t>
      </w:r>
      <w:proofErr w:type="spellEnd"/>
      <w:r w:rsidRPr="00345F23">
        <w:t xml:space="preserve"> region of gene</w:t>
      </w:r>
      <w:r w:rsidR="008078F6" w:rsidRPr="00345F23">
        <w:t xml:space="preserve"> </w:t>
      </w:r>
      <w:proofErr w:type="spellStart"/>
      <w:r w:rsidR="008078F6" w:rsidRPr="00345F23">
        <w:rPr>
          <w:i/>
        </w:rPr>
        <w:t>dmgA</w:t>
      </w:r>
      <w:r w:rsidR="008078F6" w:rsidRPr="00345F23">
        <w:t>-</w:t>
      </w:r>
      <w:r w:rsidR="008078F6" w:rsidRPr="00345F23">
        <w:rPr>
          <w:i/>
        </w:rPr>
        <w:t>dmgB</w:t>
      </w:r>
      <w:proofErr w:type="spellEnd"/>
      <w:r w:rsidRPr="00345F23">
        <w:t>.</w:t>
      </w:r>
      <w:bookmarkStart w:id="1" w:name="_GoBack"/>
      <w:bookmarkEnd w:id="1"/>
    </w:p>
    <w:sectPr w:rsidR="00507F35" w:rsidRPr="008D6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263" w:rsidRDefault="007A4263" w:rsidP="00B81F83">
      <w:r>
        <w:separator/>
      </w:r>
    </w:p>
  </w:endnote>
  <w:endnote w:type="continuationSeparator" w:id="0">
    <w:p w:rsidR="007A4263" w:rsidRDefault="007A4263" w:rsidP="00B8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263" w:rsidRDefault="007A4263" w:rsidP="00B81F83">
      <w:r>
        <w:separator/>
      </w:r>
    </w:p>
  </w:footnote>
  <w:footnote w:type="continuationSeparator" w:id="0">
    <w:p w:rsidR="007A4263" w:rsidRDefault="007A4263" w:rsidP="00B81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D1C"/>
    <w:rsid w:val="000076B9"/>
    <w:rsid w:val="000129D9"/>
    <w:rsid w:val="0001566F"/>
    <w:rsid w:val="000228D3"/>
    <w:rsid w:val="00036DCB"/>
    <w:rsid w:val="000534BA"/>
    <w:rsid w:val="000564C1"/>
    <w:rsid w:val="000639A6"/>
    <w:rsid w:val="000722FE"/>
    <w:rsid w:val="0008156C"/>
    <w:rsid w:val="0008421D"/>
    <w:rsid w:val="00091E26"/>
    <w:rsid w:val="000A3159"/>
    <w:rsid w:val="000C1A34"/>
    <w:rsid w:val="000C3EAA"/>
    <w:rsid w:val="000D4DDD"/>
    <w:rsid w:val="000E1E24"/>
    <w:rsid w:val="000F05E1"/>
    <w:rsid w:val="000F30E2"/>
    <w:rsid w:val="00101DBF"/>
    <w:rsid w:val="00106BCC"/>
    <w:rsid w:val="00122709"/>
    <w:rsid w:val="001302F1"/>
    <w:rsid w:val="00136975"/>
    <w:rsid w:val="00141135"/>
    <w:rsid w:val="0015332E"/>
    <w:rsid w:val="001547DA"/>
    <w:rsid w:val="00157F3B"/>
    <w:rsid w:val="00161DAB"/>
    <w:rsid w:val="00164EC1"/>
    <w:rsid w:val="00172801"/>
    <w:rsid w:val="0017535B"/>
    <w:rsid w:val="00176368"/>
    <w:rsid w:val="001763BF"/>
    <w:rsid w:val="0017732E"/>
    <w:rsid w:val="00193AE9"/>
    <w:rsid w:val="001A10FB"/>
    <w:rsid w:val="001A4CA0"/>
    <w:rsid w:val="001B12CD"/>
    <w:rsid w:val="001C4CAB"/>
    <w:rsid w:val="001D5714"/>
    <w:rsid w:val="001E6908"/>
    <w:rsid w:val="001E7E15"/>
    <w:rsid w:val="001F1E07"/>
    <w:rsid w:val="0021701B"/>
    <w:rsid w:val="00221CF2"/>
    <w:rsid w:val="00223831"/>
    <w:rsid w:val="00225510"/>
    <w:rsid w:val="00232DAE"/>
    <w:rsid w:val="002348DE"/>
    <w:rsid w:val="00242ADC"/>
    <w:rsid w:val="002444D8"/>
    <w:rsid w:val="00254546"/>
    <w:rsid w:val="0025732C"/>
    <w:rsid w:val="00257F55"/>
    <w:rsid w:val="002664D9"/>
    <w:rsid w:val="00294195"/>
    <w:rsid w:val="00295CE0"/>
    <w:rsid w:val="002B7E5E"/>
    <w:rsid w:val="002C7A2A"/>
    <w:rsid w:val="002D1BF3"/>
    <w:rsid w:val="002F4268"/>
    <w:rsid w:val="002F4E02"/>
    <w:rsid w:val="00301A3F"/>
    <w:rsid w:val="00301A9F"/>
    <w:rsid w:val="003020E5"/>
    <w:rsid w:val="003158F7"/>
    <w:rsid w:val="0031619C"/>
    <w:rsid w:val="003205F6"/>
    <w:rsid w:val="003325F4"/>
    <w:rsid w:val="00333586"/>
    <w:rsid w:val="00337DB9"/>
    <w:rsid w:val="00343AAF"/>
    <w:rsid w:val="00344B50"/>
    <w:rsid w:val="00345F23"/>
    <w:rsid w:val="00347D73"/>
    <w:rsid w:val="0035462D"/>
    <w:rsid w:val="00361F2D"/>
    <w:rsid w:val="0036267C"/>
    <w:rsid w:val="003662B8"/>
    <w:rsid w:val="00372EE7"/>
    <w:rsid w:val="00382416"/>
    <w:rsid w:val="003830AD"/>
    <w:rsid w:val="003835D1"/>
    <w:rsid w:val="00385590"/>
    <w:rsid w:val="003878BB"/>
    <w:rsid w:val="00392CFB"/>
    <w:rsid w:val="00393337"/>
    <w:rsid w:val="00395A91"/>
    <w:rsid w:val="00396920"/>
    <w:rsid w:val="00397B0A"/>
    <w:rsid w:val="003A7A1D"/>
    <w:rsid w:val="003C000D"/>
    <w:rsid w:val="003C2D63"/>
    <w:rsid w:val="003C5716"/>
    <w:rsid w:val="003E1C34"/>
    <w:rsid w:val="003E4391"/>
    <w:rsid w:val="003F47E2"/>
    <w:rsid w:val="00405335"/>
    <w:rsid w:val="0041394F"/>
    <w:rsid w:val="00415456"/>
    <w:rsid w:val="0042070C"/>
    <w:rsid w:val="004261D9"/>
    <w:rsid w:val="00426DBC"/>
    <w:rsid w:val="004270C7"/>
    <w:rsid w:val="00437C02"/>
    <w:rsid w:val="00446A7D"/>
    <w:rsid w:val="0045123E"/>
    <w:rsid w:val="00456348"/>
    <w:rsid w:val="004663D0"/>
    <w:rsid w:val="00472619"/>
    <w:rsid w:val="00483ABC"/>
    <w:rsid w:val="00485300"/>
    <w:rsid w:val="0049402F"/>
    <w:rsid w:val="0049726F"/>
    <w:rsid w:val="004A0D21"/>
    <w:rsid w:val="004A0EFD"/>
    <w:rsid w:val="004A1251"/>
    <w:rsid w:val="004A5666"/>
    <w:rsid w:val="004A61AC"/>
    <w:rsid w:val="004A7E3F"/>
    <w:rsid w:val="004B3F6A"/>
    <w:rsid w:val="004B6E87"/>
    <w:rsid w:val="004C0255"/>
    <w:rsid w:val="004D0071"/>
    <w:rsid w:val="004D14DD"/>
    <w:rsid w:val="004D6F5D"/>
    <w:rsid w:val="00506565"/>
    <w:rsid w:val="00507F35"/>
    <w:rsid w:val="00516678"/>
    <w:rsid w:val="00517883"/>
    <w:rsid w:val="00521595"/>
    <w:rsid w:val="005244D5"/>
    <w:rsid w:val="00524EAA"/>
    <w:rsid w:val="00531707"/>
    <w:rsid w:val="00541935"/>
    <w:rsid w:val="0054311B"/>
    <w:rsid w:val="00556909"/>
    <w:rsid w:val="00565365"/>
    <w:rsid w:val="00567C55"/>
    <w:rsid w:val="005765D5"/>
    <w:rsid w:val="005903D8"/>
    <w:rsid w:val="005A0EB8"/>
    <w:rsid w:val="005A1E9D"/>
    <w:rsid w:val="005B0E29"/>
    <w:rsid w:val="005B53A6"/>
    <w:rsid w:val="005B56EC"/>
    <w:rsid w:val="005B7318"/>
    <w:rsid w:val="005B7F4E"/>
    <w:rsid w:val="005C296A"/>
    <w:rsid w:val="005C3409"/>
    <w:rsid w:val="005C3B51"/>
    <w:rsid w:val="005C5AD2"/>
    <w:rsid w:val="005D09C4"/>
    <w:rsid w:val="005D1064"/>
    <w:rsid w:val="005D1CE9"/>
    <w:rsid w:val="005D1E30"/>
    <w:rsid w:val="005D4FE5"/>
    <w:rsid w:val="005D5389"/>
    <w:rsid w:val="005D55C1"/>
    <w:rsid w:val="005D6B65"/>
    <w:rsid w:val="005E3DF9"/>
    <w:rsid w:val="005F05A8"/>
    <w:rsid w:val="005F3CB7"/>
    <w:rsid w:val="006132C0"/>
    <w:rsid w:val="00626465"/>
    <w:rsid w:val="00627D06"/>
    <w:rsid w:val="00634C9D"/>
    <w:rsid w:val="0064242A"/>
    <w:rsid w:val="00661B9E"/>
    <w:rsid w:val="00662630"/>
    <w:rsid w:val="00665E19"/>
    <w:rsid w:val="0067363E"/>
    <w:rsid w:val="00682D3B"/>
    <w:rsid w:val="00682EB1"/>
    <w:rsid w:val="00694720"/>
    <w:rsid w:val="006A0166"/>
    <w:rsid w:val="006A1AAE"/>
    <w:rsid w:val="006B3ECB"/>
    <w:rsid w:val="006B46AC"/>
    <w:rsid w:val="006C547C"/>
    <w:rsid w:val="006C633E"/>
    <w:rsid w:val="006D6B83"/>
    <w:rsid w:val="006E2DC8"/>
    <w:rsid w:val="006E3E44"/>
    <w:rsid w:val="006F1B78"/>
    <w:rsid w:val="006F2E29"/>
    <w:rsid w:val="00712F87"/>
    <w:rsid w:val="00717764"/>
    <w:rsid w:val="00721A94"/>
    <w:rsid w:val="007238B4"/>
    <w:rsid w:val="0073044C"/>
    <w:rsid w:val="007304C0"/>
    <w:rsid w:val="007335F9"/>
    <w:rsid w:val="00736DC0"/>
    <w:rsid w:val="00744D39"/>
    <w:rsid w:val="00745079"/>
    <w:rsid w:val="007463C0"/>
    <w:rsid w:val="0075605F"/>
    <w:rsid w:val="00757B30"/>
    <w:rsid w:val="007761AD"/>
    <w:rsid w:val="00797DCD"/>
    <w:rsid w:val="007A0926"/>
    <w:rsid w:val="007A4263"/>
    <w:rsid w:val="007A505B"/>
    <w:rsid w:val="007A64DF"/>
    <w:rsid w:val="007B0E97"/>
    <w:rsid w:val="007B16D8"/>
    <w:rsid w:val="007B6804"/>
    <w:rsid w:val="007C22AC"/>
    <w:rsid w:val="007C27BB"/>
    <w:rsid w:val="007E04E7"/>
    <w:rsid w:val="007E4A48"/>
    <w:rsid w:val="007F2842"/>
    <w:rsid w:val="00806877"/>
    <w:rsid w:val="00806BD4"/>
    <w:rsid w:val="008078F6"/>
    <w:rsid w:val="00816E69"/>
    <w:rsid w:val="00831448"/>
    <w:rsid w:val="008445FA"/>
    <w:rsid w:val="0084499E"/>
    <w:rsid w:val="008478FD"/>
    <w:rsid w:val="008500C4"/>
    <w:rsid w:val="00874E7E"/>
    <w:rsid w:val="00893E5B"/>
    <w:rsid w:val="008944FC"/>
    <w:rsid w:val="00895344"/>
    <w:rsid w:val="008A0432"/>
    <w:rsid w:val="008A3F44"/>
    <w:rsid w:val="008A7091"/>
    <w:rsid w:val="008A7B0E"/>
    <w:rsid w:val="008D69C8"/>
    <w:rsid w:val="008E1D17"/>
    <w:rsid w:val="008F0E6F"/>
    <w:rsid w:val="008F3D12"/>
    <w:rsid w:val="00902C4B"/>
    <w:rsid w:val="0090482F"/>
    <w:rsid w:val="009050BC"/>
    <w:rsid w:val="00905A57"/>
    <w:rsid w:val="00906AE7"/>
    <w:rsid w:val="009116F4"/>
    <w:rsid w:val="00912E1A"/>
    <w:rsid w:val="0092170A"/>
    <w:rsid w:val="00922FD9"/>
    <w:rsid w:val="009251BF"/>
    <w:rsid w:val="009264A6"/>
    <w:rsid w:val="00932828"/>
    <w:rsid w:val="0093357F"/>
    <w:rsid w:val="00937087"/>
    <w:rsid w:val="00944A54"/>
    <w:rsid w:val="009457C6"/>
    <w:rsid w:val="00945942"/>
    <w:rsid w:val="00947072"/>
    <w:rsid w:val="009479D5"/>
    <w:rsid w:val="00954766"/>
    <w:rsid w:val="00964908"/>
    <w:rsid w:val="00975D95"/>
    <w:rsid w:val="0098107E"/>
    <w:rsid w:val="00986BBF"/>
    <w:rsid w:val="00994E7F"/>
    <w:rsid w:val="00996451"/>
    <w:rsid w:val="00997FE3"/>
    <w:rsid w:val="009A1654"/>
    <w:rsid w:val="009A525D"/>
    <w:rsid w:val="009A60A4"/>
    <w:rsid w:val="009B0F13"/>
    <w:rsid w:val="009B7D36"/>
    <w:rsid w:val="009C077C"/>
    <w:rsid w:val="009C4922"/>
    <w:rsid w:val="009D701D"/>
    <w:rsid w:val="009F00FC"/>
    <w:rsid w:val="009F3FF2"/>
    <w:rsid w:val="009F409C"/>
    <w:rsid w:val="009F655A"/>
    <w:rsid w:val="00A0002E"/>
    <w:rsid w:val="00A026CF"/>
    <w:rsid w:val="00A14B18"/>
    <w:rsid w:val="00A1638F"/>
    <w:rsid w:val="00A226DE"/>
    <w:rsid w:val="00A5149D"/>
    <w:rsid w:val="00A65287"/>
    <w:rsid w:val="00A803A3"/>
    <w:rsid w:val="00A963AC"/>
    <w:rsid w:val="00AA2C5A"/>
    <w:rsid w:val="00AC4817"/>
    <w:rsid w:val="00AD1774"/>
    <w:rsid w:val="00AD1C85"/>
    <w:rsid w:val="00AD2E68"/>
    <w:rsid w:val="00AD4D83"/>
    <w:rsid w:val="00AD5D4C"/>
    <w:rsid w:val="00AE1A60"/>
    <w:rsid w:val="00AE38D9"/>
    <w:rsid w:val="00AE7333"/>
    <w:rsid w:val="00B07D5C"/>
    <w:rsid w:val="00B104B2"/>
    <w:rsid w:val="00B12A59"/>
    <w:rsid w:val="00B14E8B"/>
    <w:rsid w:val="00B2584E"/>
    <w:rsid w:val="00B4368D"/>
    <w:rsid w:val="00B43C82"/>
    <w:rsid w:val="00B44E08"/>
    <w:rsid w:val="00B533F9"/>
    <w:rsid w:val="00B753AF"/>
    <w:rsid w:val="00B769B4"/>
    <w:rsid w:val="00B810BC"/>
    <w:rsid w:val="00B81F83"/>
    <w:rsid w:val="00B828B0"/>
    <w:rsid w:val="00B86D80"/>
    <w:rsid w:val="00B908BC"/>
    <w:rsid w:val="00BA31E0"/>
    <w:rsid w:val="00BB2CE6"/>
    <w:rsid w:val="00BB4EC0"/>
    <w:rsid w:val="00BB6E48"/>
    <w:rsid w:val="00BB72B3"/>
    <w:rsid w:val="00BC2763"/>
    <w:rsid w:val="00BD07F6"/>
    <w:rsid w:val="00BD6DF3"/>
    <w:rsid w:val="00BE5CF1"/>
    <w:rsid w:val="00BE7778"/>
    <w:rsid w:val="00BF586E"/>
    <w:rsid w:val="00BF6C52"/>
    <w:rsid w:val="00C46687"/>
    <w:rsid w:val="00C50E86"/>
    <w:rsid w:val="00C51940"/>
    <w:rsid w:val="00C62CE6"/>
    <w:rsid w:val="00C703FA"/>
    <w:rsid w:val="00C717D7"/>
    <w:rsid w:val="00C73258"/>
    <w:rsid w:val="00C73477"/>
    <w:rsid w:val="00C74A18"/>
    <w:rsid w:val="00C77C1D"/>
    <w:rsid w:val="00C8025F"/>
    <w:rsid w:val="00C842C0"/>
    <w:rsid w:val="00CB5807"/>
    <w:rsid w:val="00CB6531"/>
    <w:rsid w:val="00CB7682"/>
    <w:rsid w:val="00CC6F5F"/>
    <w:rsid w:val="00CD3CBC"/>
    <w:rsid w:val="00CD7640"/>
    <w:rsid w:val="00CE2D1C"/>
    <w:rsid w:val="00CE50AF"/>
    <w:rsid w:val="00CF2CCF"/>
    <w:rsid w:val="00CF79E8"/>
    <w:rsid w:val="00D01376"/>
    <w:rsid w:val="00D04EE6"/>
    <w:rsid w:val="00D07E0C"/>
    <w:rsid w:val="00D10639"/>
    <w:rsid w:val="00D118F1"/>
    <w:rsid w:val="00D25D0B"/>
    <w:rsid w:val="00D32C17"/>
    <w:rsid w:val="00D45A57"/>
    <w:rsid w:val="00D47B7A"/>
    <w:rsid w:val="00D55C3F"/>
    <w:rsid w:val="00D67CA7"/>
    <w:rsid w:val="00D80C1A"/>
    <w:rsid w:val="00D831F7"/>
    <w:rsid w:val="00D848EE"/>
    <w:rsid w:val="00D936AA"/>
    <w:rsid w:val="00DA0C9B"/>
    <w:rsid w:val="00DB6B99"/>
    <w:rsid w:val="00DC21B5"/>
    <w:rsid w:val="00DC6A9F"/>
    <w:rsid w:val="00DC6E5D"/>
    <w:rsid w:val="00DD5C0D"/>
    <w:rsid w:val="00DE7F41"/>
    <w:rsid w:val="00DF7F77"/>
    <w:rsid w:val="00E00F8A"/>
    <w:rsid w:val="00E175A6"/>
    <w:rsid w:val="00E32090"/>
    <w:rsid w:val="00E43624"/>
    <w:rsid w:val="00E6093B"/>
    <w:rsid w:val="00E720A6"/>
    <w:rsid w:val="00E77FC6"/>
    <w:rsid w:val="00E80571"/>
    <w:rsid w:val="00E81A23"/>
    <w:rsid w:val="00E83256"/>
    <w:rsid w:val="00E977BA"/>
    <w:rsid w:val="00EA00D6"/>
    <w:rsid w:val="00EA1A6E"/>
    <w:rsid w:val="00EA638A"/>
    <w:rsid w:val="00EB411A"/>
    <w:rsid w:val="00EB7CCB"/>
    <w:rsid w:val="00EC78E9"/>
    <w:rsid w:val="00ED34E7"/>
    <w:rsid w:val="00ED5A86"/>
    <w:rsid w:val="00ED72E6"/>
    <w:rsid w:val="00EF591B"/>
    <w:rsid w:val="00EF75DC"/>
    <w:rsid w:val="00F00351"/>
    <w:rsid w:val="00F00385"/>
    <w:rsid w:val="00F11FCB"/>
    <w:rsid w:val="00F176F5"/>
    <w:rsid w:val="00F2336C"/>
    <w:rsid w:val="00F37C9F"/>
    <w:rsid w:val="00F42F84"/>
    <w:rsid w:val="00F52984"/>
    <w:rsid w:val="00F609B4"/>
    <w:rsid w:val="00F61396"/>
    <w:rsid w:val="00F85E8F"/>
    <w:rsid w:val="00F91D1F"/>
    <w:rsid w:val="00FA3BA4"/>
    <w:rsid w:val="00FA6CF5"/>
    <w:rsid w:val="00FA7BEB"/>
    <w:rsid w:val="00FB1A3E"/>
    <w:rsid w:val="00FB2E5B"/>
    <w:rsid w:val="00FB72F1"/>
    <w:rsid w:val="00FB7CF0"/>
    <w:rsid w:val="00FC247D"/>
    <w:rsid w:val="00FC5E78"/>
    <w:rsid w:val="00FD024F"/>
    <w:rsid w:val="00FD1D62"/>
    <w:rsid w:val="00FD4A56"/>
    <w:rsid w:val="00FD5CE9"/>
    <w:rsid w:val="00FD7D83"/>
    <w:rsid w:val="00FE2EF9"/>
    <w:rsid w:val="00FE2FF0"/>
    <w:rsid w:val="00FE389C"/>
    <w:rsid w:val="00FF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F83"/>
    <w:rPr>
      <w:sz w:val="18"/>
      <w:szCs w:val="18"/>
    </w:rPr>
  </w:style>
  <w:style w:type="table" w:customStyle="1" w:styleId="11">
    <w:name w:val="网格表 1 浅色1"/>
    <w:basedOn w:val="a1"/>
    <w:uiPriority w:val="46"/>
    <w:rsid w:val="001547DA"/>
    <w:pPr>
      <w:spacing w:line="36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67363E"/>
    <w:rPr>
      <w:rFonts w:ascii="TimesNewRomanPS-ItalicMT" w:hAnsi="TimesNewRomanPS-ItalicMT" w:cs="Times New Roman" w:hint="default"/>
      <w:i/>
      <w:iCs/>
      <w:color w:val="000000"/>
      <w:sz w:val="24"/>
      <w:szCs w:val="24"/>
    </w:rPr>
  </w:style>
  <w:style w:type="character" w:customStyle="1" w:styleId="fontstyle31">
    <w:name w:val="fontstyle31"/>
    <w:rsid w:val="0067363E"/>
    <w:rPr>
      <w:rFonts w:ascii="TimesNewRomanPSMT" w:hAnsi="TimesNewRomanPSMT" w:cs="Times New Roman" w:hint="default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C6F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6F5F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04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483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rsid w:val="007A092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92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92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92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A0926"/>
    <w:rPr>
      <w:b/>
      <w:bCs/>
    </w:rPr>
  </w:style>
  <w:style w:type="character" w:styleId="ab">
    <w:name w:val="Hyperlink"/>
    <w:basedOn w:val="a0"/>
    <w:uiPriority w:val="99"/>
    <w:semiHidden/>
    <w:unhideWhenUsed/>
    <w:rsid w:val="003662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EC021F-E1A0-491A-9372-E15602E3E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5</TotalTime>
  <Pages>9</Pages>
  <Words>5435</Words>
  <Characters>6849</Characters>
  <Application>Microsoft Office Word</Application>
  <DocSecurity>0</DocSecurity>
  <Lines>570</Lines>
  <Paragraphs>491</Paragraphs>
  <ScaleCrop>false</ScaleCrop>
  <Company>Microsoft</Company>
  <LinksUpToDate>false</LinksUpToDate>
  <CharactersWithSpaces>1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微软用户</cp:lastModifiedBy>
  <cp:revision>121</cp:revision>
  <dcterms:created xsi:type="dcterms:W3CDTF">2022-06-19T15:08:00Z</dcterms:created>
  <dcterms:modified xsi:type="dcterms:W3CDTF">2022-10-18T09:39:00Z</dcterms:modified>
</cp:coreProperties>
</file>